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BC3C49" w14:textId="3AD60F0A" w:rsidR="00827633" w:rsidRDefault="00E12053" w:rsidP="00041661">
      <w:pPr>
        <w:pStyle w:val="Brdtext1"/>
        <w:spacing w:line="240" w:lineRule="auto"/>
        <w:rPr>
          <w:rStyle w:val="Ingen"/>
          <w:rFonts w:ascii="Arial" w:hAnsi="Arial"/>
          <w:sz w:val="18"/>
          <w:szCs w:val="18"/>
        </w:rPr>
      </w:pPr>
      <w:r>
        <w:rPr>
          <w:rStyle w:val="Ingen"/>
          <w:rFonts w:ascii="Arial" w:hAnsi="Arial"/>
          <w:b/>
          <w:bCs/>
          <w:sz w:val="18"/>
          <w:szCs w:val="18"/>
        </w:rPr>
        <w:t>Supplemental t</w:t>
      </w:r>
      <w:r w:rsidR="00F02354">
        <w:rPr>
          <w:rStyle w:val="Ingen"/>
          <w:rFonts w:ascii="Arial" w:hAnsi="Arial"/>
          <w:b/>
          <w:bCs/>
          <w:sz w:val="18"/>
          <w:szCs w:val="18"/>
        </w:rPr>
        <w:t xml:space="preserve">able </w:t>
      </w:r>
      <w:r>
        <w:rPr>
          <w:rStyle w:val="Ingen"/>
          <w:rFonts w:ascii="Arial" w:hAnsi="Arial"/>
          <w:b/>
          <w:bCs/>
          <w:sz w:val="18"/>
          <w:szCs w:val="18"/>
        </w:rPr>
        <w:t>4</w:t>
      </w:r>
      <w:r w:rsidR="00140DB0">
        <w:rPr>
          <w:rStyle w:val="Ingen"/>
          <w:rFonts w:ascii="Arial" w:hAnsi="Arial"/>
          <w:b/>
          <w:bCs/>
          <w:sz w:val="18"/>
          <w:szCs w:val="18"/>
        </w:rPr>
        <w:t>.</w:t>
      </w:r>
      <w:r w:rsidR="00226A8F">
        <w:rPr>
          <w:rStyle w:val="Ingen"/>
          <w:rFonts w:ascii="Arial" w:hAnsi="Arial"/>
          <w:sz w:val="18"/>
          <w:szCs w:val="18"/>
        </w:rPr>
        <w:t xml:space="preserve"> </w:t>
      </w:r>
      <w:r w:rsidR="004F0683">
        <w:rPr>
          <w:rStyle w:val="Ingen"/>
          <w:rFonts w:ascii="Arial" w:hAnsi="Arial"/>
          <w:sz w:val="18"/>
          <w:szCs w:val="18"/>
        </w:rPr>
        <w:t xml:space="preserve">Z-score for lung function; </w:t>
      </w:r>
      <w:r w:rsidR="00D873EE">
        <w:rPr>
          <w:rStyle w:val="Ingen"/>
          <w:rFonts w:ascii="Arial" w:hAnsi="Arial"/>
          <w:sz w:val="18"/>
          <w:szCs w:val="18"/>
        </w:rPr>
        <w:t>pre-Bronchodilation</w:t>
      </w:r>
    </w:p>
    <w:p w14:paraId="5DED495C" w14:textId="47A3D8AD" w:rsidR="00C50788" w:rsidRDefault="00226A8F" w:rsidP="00041661">
      <w:pPr>
        <w:pStyle w:val="Brdtext1"/>
        <w:spacing w:line="240" w:lineRule="auto"/>
        <w:rPr>
          <w:rStyle w:val="Ingen"/>
          <w:rFonts w:ascii="Arial" w:eastAsia="Arial" w:hAnsi="Arial" w:cs="Arial"/>
          <w:sz w:val="18"/>
          <w:szCs w:val="18"/>
        </w:rPr>
      </w:pPr>
      <w:r>
        <w:rPr>
          <w:rStyle w:val="Ingen"/>
          <w:rFonts w:ascii="Arial Unicode MS" w:eastAsia="Arial Unicode MS" w:hAnsi="Arial Unicode MS" w:cs="Arial Unicode MS"/>
          <w:sz w:val="18"/>
          <w:szCs w:val="18"/>
        </w:rPr>
        <w:br/>
      </w:r>
    </w:p>
    <w:tbl>
      <w:tblPr>
        <w:tblStyle w:val="Oformateradtabell1"/>
        <w:tblW w:w="5619" w:type="pct"/>
        <w:jc w:val="center"/>
        <w:tblLayout w:type="fixed"/>
        <w:tblLook w:val="04A0" w:firstRow="1" w:lastRow="0" w:firstColumn="1" w:lastColumn="0" w:noHBand="0" w:noVBand="1"/>
      </w:tblPr>
      <w:tblGrid>
        <w:gridCol w:w="1905"/>
        <w:gridCol w:w="236"/>
        <w:gridCol w:w="1418"/>
        <w:gridCol w:w="1535"/>
        <w:gridCol w:w="1422"/>
        <w:gridCol w:w="425"/>
        <w:gridCol w:w="1419"/>
        <w:gridCol w:w="1416"/>
        <w:gridCol w:w="1419"/>
        <w:gridCol w:w="280"/>
        <w:gridCol w:w="1416"/>
        <w:gridCol w:w="1416"/>
        <w:gridCol w:w="1422"/>
      </w:tblGrid>
      <w:tr w:rsidR="001B4D31" w:rsidRPr="00F63F2C" w14:paraId="472E9EBF" w14:textId="0D618079" w:rsidTr="00317D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</w:tcPr>
          <w:p w14:paraId="48F27623" w14:textId="77777777" w:rsidR="001B4D31" w:rsidRPr="00035979" w:rsidRDefault="001B4D31" w:rsidP="00A9640F">
            <w:pPr>
              <w:rPr>
                <w:rStyle w:val="Inge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66" w:type="pct"/>
            <w:gridSpan w:val="4"/>
          </w:tcPr>
          <w:p w14:paraId="715AD165" w14:textId="77C81A5E" w:rsidR="001B4D31" w:rsidRDefault="001B4D31" w:rsidP="00A9640F">
            <w:pPr>
              <w:pStyle w:val="Brdtext1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sz w:val="16"/>
                <w:szCs w:val="16"/>
              </w:rPr>
            </w:pPr>
            <w:r w:rsidRPr="00FB7851">
              <w:rPr>
                <w:rStyle w:val="Ingen"/>
                <w:rFonts w:ascii="Times New Roman" w:hAnsi="Times New Roman" w:cs="Times New Roman"/>
                <w:sz w:val="16"/>
                <w:szCs w:val="16"/>
              </w:rPr>
              <w:t>Z-score for FEV</w:t>
            </w:r>
            <w:r w:rsidRPr="00E714ED">
              <w:rPr>
                <w:rStyle w:val="Ingen"/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FB7851">
              <w:rPr>
                <w:rStyle w:val="Ingen"/>
                <w:rFonts w:ascii="Times New Roman" w:hAnsi="Times New Roman" w:cs="Times New Roman"/>
                <w:sz w:val="16"/>
                <w:szCs w:val="16"/>
              </w:rPr>
              <w:br/>
              <w:t>OR/Beta coefficients (95% CI)</w:t>
            </w:r>
          </w:p>
        </w:tc>
        <w:tc>
          <w:tcPr>
            <w:tcW w:w="1487" w:type="pct"/>
            <w:gridSpan w:val="4"/>
          </w:tcPr>
          <w:p w14:paraId="059511CE" w14:textId="074925C6" w:rsidR="001B4D31" w:rsidRDefault="001B4D31" w:rsidP="00A9640F">
            <w:pPr>
              <w:pStyle w:val="Brdtext1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sz w:val="16"/>
                <w:szCs w:val="16"/>
              </w:rPr>
              <w:t>Z-score for FVC</w:t>
            </w:r>
            <w:r>
              <w:rPr>
                <w:rStyle w:val="Ingen"/>
                <w:rFonts w:ascii="Times New Roman" w:hAnsi="Times New Roman" w:cs="Times New Roman"/>
                <w:sz w:val="16"/>
                <w:szCs w:val="16"/>
              </w:rPr>
              <w:br/>
            </w:r>
            <w:r w:rsidRPr="00FB7851">
              <w:rPr>
                <w:rStyle w:val="Ingen"/>
                <w:rFonts w:ascii="Times New Roman" w:hAnsi="Times New Roman" w:cs="Times New Roman"/>
                <w:sz w:val="16"/>
                <w:szCs w:val="16"/>
              </w:rPr>
              <w:t>OR/Beta coefficients (95% CI)</w:t>
            </w:r>
          </w:p>
        </w:tc>
        <w:tc>
          <w:tcPr>
            <w:tcW w:w="1441" w:type="pct"/>
            <w:gridSpan w:val="4"/>
          </w:tcPr>
          <w:p w14:paraId="708A5342" w14:textId="3971FB0F" w:rsidR="001B4D31" w:rsidRDefault="001B4D31" w:rsidP="00A9640F">
            <w:pPr>
              <w:pStyle w:val="Brdtext1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sz w:val="16"/>
                <w:szCs w:val="16"/>
              </w:rPr>
              <w:t>Z-score for FEV</w:t>
            </w:r>
            <w:r w:rsidRPr="00E714ED">
              <w:rPr>
                <w:rStyle w:val="Ingen"/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Style w:val="Ingen"/>
                <w:rFonts w:ascii="Times New Roman" w:hAnsi="Times New Roman" w:cs="Times New Roman"/>
                <w:sz w:val="16"/>
                <w:szCs w:val="16"/>
              </w:rPr>
              <w:t>/FVC</w:t>
            </w:r>
            <w:r>
              <w:rPr>
                <w:rStyle w:val="Ingen"/>
                <w:rFonts w:ascii="Times New Roman" w:hAnsi="Times New Roman" w:cs="Times New Roman"/>
                <w:sz w:val="16"/>
                <w:szCs w:val="16"/>
              </w:rPr>
              <w:br/>
            </w:r>
            <w:r w:rsidRPr="00FB7851">
              <w:rPr>
                <w:rStyle w:val="Ingen"/>
                <w:rFonts w:ascii="Times New Roman" w:hAnsi="Times New Roman" w:cs="Times New Roman"/>
                <w:sz w:val="16"/>
                <w:szCs w:val="16"/>
              </w:rPr>
              <w:t>OR/Beta coefficients (95% CI)</w:t>
            </w:r>
          </w:p>
        </w:tc>
      </w:tr>
      <w:tr w:rsidR="00317DB0" w:rsidRPr="00F63F2C" w14:paraId="3ECB64D8" w14:textId="5A7A68C2" w:rsidTr="00317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</w:tcPr>
          <w:p w14:paraId="73242E2D" w14:textId="7DB2591D" w:rsidR="001B4D31" w:rsidRPr="00F63F2C" w:rsidRDefault="001B4D31" w:rsidP="00A9640F">
            <w:pPr>
              <w:rPr>
                <w:sz w:val="16"/>
                <w:szCs w:val="16"/>
              </w:rPr>
            </w:pPr>
            <w:r w:rsidRPr="00035979">
              <w:rPr>
                <w:rStyle w:val="Ingen"/>
                <w:sz w:val="16"/>
                <w:szCs w:val="16"/>
              </w:rPr>
              <w:t>Exposure groups</w:t>
            </w:r>
          </w:p>
        </w:tc>
        <w:tc>
          <w:tcPr>
            <w:tcW w:w="75" w:type="pct"/>
          </w:tcPr>
          <w:p w14:paraId="605A66C9" w14:textId="253392BF" w:rsidR="001B4D31" w:rsidRPr="00F63F2C" w:rsidRDefault="001B4D31" w:rsidP="00A9640F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51" w:type="pct"/>
          </w:tcPr>
          <w:p w14:paraId="12873342" w14:textId="1A03622A" w:rsidR="001B4D31" w:rsidRDefault="001B4D31" w:rsidP="00A9640F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  <w:t>Crude</w:t>
            </w:r>
          </w:p>
        </w:tc>
        <w:tc>
          <w:tcPr>
            <w:tcW w:w="488" w:type="pct"/>
          </w:tcPr>
          <w:p w14:paraId="79371B58" w14:textId="39ED7F04" w:rsidR="001B4D31" w:rsidRDefault="001B4D31" w:rsidP="00A9640F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dj* </w:t>
            </w:r>
          </w:p>
        </w:tc>
        <w:tc>
          <w:tcPr>
            <w:tcW w:w="452" w:type="pct"/>
          </w:tcPr>
          <w:p w14:paraId="5796A2A4" w14:textId="07E65C8C" w:rsidR="001B4D31" w:rsidRPr="00F63F2C" w:rsidRDefault="001B4D31" w:rsidP="00AA589C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>
              <w:rPr>
                <w:rStyle w:val="Ingen"/>
                <w:b/>
                <w:bCs/>
                <w:sz w:val="16"/>
                <w:szCs w:val="16"/>
              </w:rPr>
              <w:t>dj**</w:t>
            </w:r>
          </w:p>
        </w:tc>
        <w:tc>
          <w:tcPr>
            <w:tcW w:w="135" w:type="pct"/>
          </w:tcPr>
          <w:p w14:paraId="1C65E151" w14:textId="634E8D7B" w:rsidR="001B4D31" w:rsidRPr="00F63F2C" w:rsidRDefault="001B4D31" w:rsidP="00AA589C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51" w:type="pct"/>
          </w:tcPr>
          <w:p w14:paraId="6754C97E" w14:textId="579FF464" w:rsidR="001B4D31" w:rsidRDefault="001B4D31" w:rsidP="00A9640F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  <w:t>Crude</w:t>
            </w:r>
          </w:p>
        </w:tc>
        <w:tc>
          <w:tcPr>
            <w:tcW w:w="450" w:type="pct"/>
          </w:tcPr>
          <w:p w14:paraId="68EBCC05" w14:textId="2E6F7C1E" w:rsidR="001B4D31" w:rsidRDefault="001B4D31" w:rsidP="00A9640F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  <w:t>Adj*</w:t>
            </w:r>
          </w:p>
        </w:tc>
        <w:tc>
          <w:tcPr>
            <w:tcW w:w="451" w:type="pct"/>
          </w:tcPr>
          <w:p w14:paraId="7C995960" w14:textId="11EBBA63" w:rsidR="001B4D31" w:rsidRDefault="001B4D31" w:rsidP="0065453A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>
              <w:rPr>
                <w:rStyle w:val="Ingen"/>
                <w:b/>
                <w:bCs/>
                <w:sz w:val="16"/>
                <w:szCs w:val="16"/>
              </w:rPr>
              <w:t>dj**</w:t>
            </w:r>
          </w:p>
        </w:tc>
        <w:tc>
          <w:tcPr>
            <w:tcW w:w="89" w:type="pct"/>
          </w:tcPr>
          <w:p w14:paraId="5B840604" w14:textId="09B6D867" w:rsidR="001B4D31" w:rsidRDefault="001B4D31" w:rsidP="0065453A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50" w:type="pct"/>
          </w:tcPr>
          <w:p w14:paraId="242E54DF" w14:textId="2454EC8C" w:rsidR="001B4D31" w:rsidRDefault="001B4D31" w:rsidP="00A9640F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rude </w:t>
            </w:r>
          </w:p>
        </w:tc>
        <w:tc>
          <w:tcPr>
            <w:tcW w:w="450" w:type="pct"/>
          </w:tcPr>
          <w:p w14:paraId="72E7B72B" w14:textId="1D349DB8" w:rsidR="001B4D31" w:rsidRDefault="001B4D31" w:rsidP="00A9640F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dj* </w:t>
            </w:r>
          </w:p>
        </w:tc>
        <w:tc>
          <w:tcPr>
            <w:tcW w:w="452" w:type="pct"/>
          </w:tcPr>
          <w:p w14:paraId="2511BB83" w14:textId="74AC954F" w:rsidR="001B4D31" w:rsidRDefault="001B4D31" w:rsidP="00A9640F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>
              <w:rPr>
                <w:rStyle w:val="Ingen"/>
                <w:b/>
                <w:bCs/>
                <w:sz w:val="16"/>
                <w:szCs w:val="16"/>
              </w:rPr>
              <w:t>dj**</w:t>
            </w:r>
          </w:p>
        </w:tc>
      </w:tr>
      <w:tr w:rsidR="00317DB0" w:rsidRPr="00F63F2C" w14:paraId="0D04D252" w14:textId="0BC61CA7" w:rsidTr="00317DB0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</w:tcPr>
          <w:p w14:paraId="1BE88A5D" w14:textId="77777777" w:rsidR="001B4D31" w:rsidRPr="00F63F2C" w:rsidRDefault="001B4D31" w:rsidP="00A9640F">
            <w:pPr>
              <w:rPr>
                <w:sz w:val="16"/>
                <w:szCs w:val="16"/>
              </w:rPr>
            </w:pPr>
          </w:p>
        </w:tc>
        <w:tc>
          <w:tcPr>
            <w:tcW w:w="75" w:type="pct"/>
            <w:vAlign w:val="center"/>
          </w:tcPr>
          <w:p w14:paraId="5A8E4453" w14:textId="4F96B59C" w:rsidR="001B4D31" w:rsidRPr="00F63F2C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327BF357" w14:textId="77777777" w:rsidR="001B4D3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8" w:type="pct"/>
            <w:vAlign w:val="center"/>
          </w:tcPr>
          <w:p w14:paraId="56322065" w14:textId="4F1D4F67" w:rsidR="001B4D3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vAlign w:val="center"/>
          </w:tcPr>
          <w:p w14:paraId="25C4D032" w14:textId="77777777" w:rsidR="001B4D31" w:rsidRPr="00F63F2C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" w:type="pct"/>
            <w:vAlign w:val="center"/>
          </w:tcPr>
          <w:p w14:paraId="05BA8F18" w14:textId="5C82ECD7" w:rsidR="001B4D31" w:rsidRPr="00F63F2C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275ACCC5" w14:textId="77777777" w:rsidR="001B4D3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14:paraId="237C86CD" w14:textId="7B0FC739" w:rsidR="001B4D3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61660665" w14:textId="77777777" w:rsidR="001B4D3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" w:type="pct"/>
            <w:vAlign w:val="center"/>
          </w:tcPr>
          <w:p w14:paraId="6436A574" w14:textId="557E17DB" w:rsidR="001B4D3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14:paraId="79E9DDDD" w14:textId="77777777" w:rsidR="001B4D3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14:paraId="1F764C87" w14:textId="6680E54E" w:rsidR="001B4D3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vAlign w:val="center"/>
          </w:tcPr>
          <w:p w14:paraId="4A45DF40" w14:textId="77777777" w:rsidR="001B4D3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17DB0" w:rsidRPr="00F63F2C" w14:paraId="72489F5D" w14:textId="2269CFBF" w:rsidTr="00317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</w:tcPr>
          <w:p w14:paraId="0D053BBB" w14:textId="77777777" w:rsidR="001B4D31" w:rsidRPr="00F63F2C" w:rsidRDefault="001B4D31" w:rsidP="00A9640F">
            <w:pPr>
              <w:rPr>
                <w:sz w:val="16"/>
                <w:szCs w:val="16"/>
              </w:rPr>
            </w:pPr>
          </w:p>
        </w:tc>
        <w:tc>
          <w:tcPr>
            <w:tcW w:w="75" w:type="pct"/>
            <w:vAlign w:val="center"/>
          </w:tcPr>
          <w:p w14:paraId="1205EC1D" w14:textId="77777777" w:rsidR="001B4D31" w:rsidRPr="00F63F2C" w:rsidRDefault="001B4D3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7E87B1AB" w14:textId="77777777" w:rsidR="001B4D31" w:rsidRPr="00F63F2C" w:rsidRDefault="001B4D3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8" w:type="pct"/>
            <w:vAlign w:val="center"/>
          </w:tcPr>
          <w:p w14:paraId="2E71D3C1" w14:textId="299970C3" w:rsidR="001B4D31" w:rsidRPr="00F63F2C" w:rsidRDefault="001B4D3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vAlign w:val="center"/>
          </w:tcPr>
          <w:p w14:paraId="52F60C56" w14:textId="77777777" w:rsidR="001B4D31" w:rsidRPr="00F63F2C" w:rsidRDefault="001B4D3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" w:type="pct"/>
            <w:vAlign w:val="center"/>
          </w:tcPr>
          <w:p w14:paraId="45F0C2DF" w14:textId="4D51B769" w:rsidR="001B4D31" w:rsidRPr="00F63F2C" w:rsidRDefault="001B4D3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31D35E1B" w14:textId="77777777" w:rsidR="001B4D31" w:rsidRPr="00F63F2C" w:rsidRDefault="001B4D3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14:paraId="35B3E119" w14:textId="2904A24E" w:rsidR="001B4D31" w:rsidRPr="00F63F2C" w:rsidRDefault="001B4D3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40F291F9" w14:textId="77777777" w:rsidR="001B4D31" w:rsidRPr="00F63F2C" w:rsidRDefault="001B4D3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" w:type="pct"/>
            <w:vAlign w:val="center"/>
          </w:tcPr>
          <w:p w14:paraId="674A32F6" w14:textId="003D0B99" w:rsidR="001B4D31" w:rsidRPr="00F63F2C" w:rsidRDefault="001B4D3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14:paraId="51C1272C" w14:textId="77777777" w:rsidR="001B4D31" w:rsidRPr="00F63F2C" w:rsidRDefault="001B4D3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14:paraId="2491F4FD" w14:textId="2B17F93B" w:rsidR="001B4D31" w:rsidRPr="00F63F2C" w:rsidRDefault="001B4D3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vAlign w:val="center"/>
          </w:tcPr>
          <w:p w14:paraId="50538FD4" w14:textId="77777777" w:rsidR="001B4D31" w:rsidRPr="00F63F2C" w:rsidRDefault="001B4D3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17DB0" w:rsidRPr="00F63F2C" w14:paraId="46EB592F" w14:textId="10302BE3" w:rsidTr="00317DB0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</w:tcPr>
          <w:p w14:paraId="000F6156" w14:textId="6C287E5F" w:rsidR="001B4D31" w:rsidRPr="00983F67" w:rsidRDefault="001B4D31" w:rsidP="00A9640F">
            <w:pPr>
              <w:pStyle w:val="Brdtext1"/>
              <w:spacing w:after="0" w:line="240" w:lineRule="auto"/>
              <w:rPr>
                <w:rStyle w:val="Ingen"/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i/>
                <w:iCs/>
                <w:sz w:val="16"/>
                <w:szCs w:val="16"/>
              </w:rPr>
              <w:t>Maternal outcomes</w:t>
            </w:r>
          </w:p>
        </w:tc>
        <w:tc>
          <w:tcPr>
            <w:tcW w:w="75" w:type="pct"/>
            <w:vAlign w:val="center"/>
          </w:tcPr>
          <w:p w14:paraId="352BE265" w14:textId="77777777" w:rsidR="001B4D31" w:rsidRPr="00F63F2C" w:rsidRDefault="001B4D31" w:rsidP="00AD5E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16E5B1E2" w14:textId="77777777" w:rsidR="001B4D31" w:rsidRPr="00F63F2C" w:rsidRDefault="001B4D31" w:rsidP="00AD5E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8" w:type="pct"/>
            <w:vAlign w:val="center"/>
          </w:tcPr>
          <w:p w14:paraId="6F990D17" w14:textId="0FADBAD8" w:rsidR="001B4D31" w:rsidRPr="00F63F2C" w:rsidRDefault="001B4D31" w:rsidP="00AD5E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2" w:type="pct"/>
            <w:vAlign w:val="center"/>
          </w:tcPr>
          <w:p w14:paraId="7E99678D" w14:textId="77777777" w:rsidR="001B4D31" w:rsidRPr="00F63F2C" w:rsidRDefault="001B4D31" w:rsidP="00AD5E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5" w:type="pct"/>
            <w:vAlign w:val="center"/>
          </w:tcPr>
          <w:p w14:paraId="5D981860" w14:textId="357903F4" w:rsidR="001B4D31" w:rsidRPr="00F63F2C" w:rsidRDefault="001B4D31" w:rsidP="00AD5E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16730D8D" w14:textId="77777777" w:rsidR="001B4D31" w:rsidRPr="00F63F2C" w:rsidRDefault="001B4D31" w:rsidP="00AD5E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14:paraId="2EEBFFCE" w14:textId="1782F80F" w:rsidR="001B4D31" w:rsidRPr="00F63F2C" w:rsidRDefault="001B4D31" w:rsidP="00AD5E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0CE04595" w14:textId="77777777" w:rsidR="001B4D31" w:rsidRPr="00F63F2C" w:rsidRDefault="001B4D31" w:rsidP="00AD5E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9" w:type="pct"/>
            <w:vAlign w:val="center"/>
          </w:tcPr>
          <w:p w14:paraId="2EC14F03" w14:textId="5E7014F1" w:rsidR="001B4D31" w:rsidRPr="00F63F2C" w:rsidRDefault="001B4D31" w:rsidP="00AD5E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14:paraId="60B7B025" w14:textId="77777777" w:rsidR="001B4D31" w:rsidRPr="00F63F2C" w:rsidRDefault="001B4D31" w:rsidP="00AD5E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14:paraId="49010360" w14:textId="501F6D7A" w:rsidR="001B4D31" w:rsidRPr="00F63F2C" w:rsidRDefault="001B4D31" w:rsidP="00AD5E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2" w:type="pct"/>
            <w:vAlign w:val="center"/>
          </w:tcPr>
          <w:p w14:paraId="23106734" w14:textId="77777777" w:rsidR="001B4D31" w:rsidRPr="00F63F2C" w:rsidRDefault="001B4D31" w:rsidP="00AD5E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17DB0" w:rsidRPr="00F63F2C" w14:paraId="5D4142B5" w14:textId="7A3192C3" w:rsidTr="00317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</w:tcPr>
          <w:p w14:paraId="6D216856" w14:textId="1A577058" w:rsidR="001B4D31" w:rsidRPr="00592FE7" w:rsidRDefault="001B4D31" w:rsidP="00A9640F">
            <w:pPr>
              <w:pStyle w:val="Brdtext1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u w:val="single"/>
              </w:rPr>
            </w:pPr>
            <w:r w:rsidRPr="00592FE7"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u w:val="single"/>
              </w:rPr>
              <w:t>Delivery Mode</w:t>
            </w:r>
          </w:p>
        </w:tc>
        <w:tc>
          <w:tcPr>
            <w:tcW w:w="75" w:type="pct"/>
            <w:vAlign w:val="center"/>
          </w:tcPr>
          <w:p w14:paraId="0B2450F0" w14:textId="77777777" w:rsidR="001B4D31" w:rsidRDefault="001B4D3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176C062B" w14:textId="77777777" w:rsidR="001B4D31" w:rsidRDefault="001B4D3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8" w:type="pct"/>
            <w:vAlign w:val="center"/>
          </w:tcPr>
          <w:p w14:paraId="1C3345CE" w14:textId="5CC1F1F4" w:rsidR="001B4D31" w:rsidRDefault="001B4D3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vAlign w:val="center"/>
          </w:tcPr>
          <w:p w14:paraId="0D0964BC" w14:textId="77777777" w:rsidR="001B4D31" w:rsidRDefault="001B4D3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" w:type="pct"/>
            <w:vAlign w:val="center"/>
          </w:tcPr>
          <w:p w14:paraId="132E080C" w14:textId="18CD0A1B" w:rsidR="001B4D31" w:rsidRDefault="001B4D3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71B50665" w14:textId="77777777" w:rsidR="001B4D31" w:rsidRDefault="001B4D3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14:paraId="545838E3" w14:textId="6063DA27" w:rsidR="001B4D31" w:rsidRDefault="001B4D3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6C4A92D1" w14:textId="77777777" w:rsidR="001B4D31" w:rsidRDefault="001B4D3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" w:type="pct"/>
            <w:vAlign w:val="center"/>
          </w:tcPr>
          <w:p w14:paraId="0CAFA538" w14:textId="30FCC627" w:rsidR="001B4D31" w:rsidRDefault="001B4D3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14:paraId="34E16261" w14:textId="77777777" w:rsidR="001B4D31" w:rsidRDefault="001B4D3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14:paraId="49620094" w14:textId="3927547F" w:rsidR="001B4D31" w:rsidRDefault="001B4D3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vAlign w:val="center"/>
          </w:tcPr>
          <w:p w14:paraId="5AD84B5C" w14:textId="77777777" w:rsidR="001B4D31" w:rsidRDefault="001B4D3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17DB0" w:rsidRPr="00F63F2C" w14:paraId="05E804D0" w14:textId="77777777" w:rsidTr="00317DB0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</w:tcPr>
          <w:p w14:paraId="3C121752" w14:textId="7F450CE7" w:rsidR="001B4D31" w:rsidRPr="00592FE7" w:rsidRDefault="001B4D31" w:rsidP="00A9640F">
            <w:pPr>
              <w:pStyle w:val="Brdtext1"/>
              <w:spacing w:after="0" w:line="240" w:lineRule="auto"/>
              <w:rPr>
                <w:rStyle w:val="Ingen"/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92FE7"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Vaginal non-instrumental delivery</w:t>
            </w:r>
          </w:p>
        </w:tc>
        <w:tc>
          <w:tcPr>
            <w:tcW w:w="75" w:type="pct"/>
            <w:vAlign w:val="center"/>
          </w:tcPr>
          <w:p w14:paraId="5AD60D1C" w14:textId="77777777" w:rsidR="001B4D31" w:rsidRPr="007C1F77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60C1D3FF" w14:textId="478D955F" w:rsidR="001B4D3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488" w:type="pct"/>
            <w:vAlign w:val="center"/>
          </w:tcPr>
          <w:p w14:paraId="06EEBBE6" w14:textId="530ABA50" w:rsidR="001B4D3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452" w:type="pct"/>
            <w:vAlign w:val="center"/>
          </w:tcPr>
          <w:p w14:paraId="0FAB2D5D" w14:textId="38BD3D38" w:rsidR="001B4D31" w:rsidRPr="004B3D99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135" w:type="pct"/>
            <w:vAlign w:val="center"/>
          </w:tcPr>
          <w:p w14:paraId="34F81537" w14:textId="77777777" w:rsidR="001B4D31" w:rsidRPr="004B3D99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2C529CF3" w14:textId="1834619B" w:rsidR="001B4D3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450" w:type="pct"/>
            <w:vAlign w:val="center"/>
          </w:tcPr>
          <w:p w14:paraId="785BD211" w14:textId="7A66D4A3" w:rsidR="001B4D3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451" w:type="pct"/>
            <w:vAlign w:val="center"/>
          </w:tcPr>
          <w:p w14:paraId="7596D46D" w14:textId="21D0DDE9" w:rsidR="001B4D31" w:rsidRPr="00A703B4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89" w:type="pct"/>
            <w:vAlign w:val="center"/>
          </w:tcPr>
          <w:p w14:paraId="36605C59" w14:textId="77777777" w:rsidR="001B4D31" w:rsidRPr="00A703B4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14:paraId="29C39AD3" w14:textId="62B752CC" w:rsidR="001B4D3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450" w:type="pct"/>
            <w:vAlign w:val="center"/>
          </w:tcPr>
          <w:p w14:paraId="501757FC" w14:textId="2B20EE6B" w:rsidR="001B4D3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452" w:type="pct"/>
            <w:vAlign w:val="center"/>
          </w:tcPr>
          <w:p w14:paraId="2A973564" w14:textId="3C31F352" w:rsidR="001B4D3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</w:tr>
      <w:tr w:rsidR="00317DB0" w:rsidRPr="00F63F2C" w14:paraId="412987DC" w14:textId="217BBD1B" w:rsidTr="00317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</w:tcPr>
          <w:p w14:paraId="6EC6F0C0" w14:textId="0FF6D48D" w:rsidR="001B4D31" w:rsidRPr="00592FE7" w:rsidRDefault="001B4D31" w:rsidP="00A9640F">
            <w:pPr>
              <w:pStyle w:val="Brdtext1"/>
              <w:spacing w:after="0" w:line="240" w:lineRule="auto"/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92FE7"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Vaginal instrumental delivery</w:t>
            </w:r>
          </w:p>
        </w:tc>
        <w:tc>
          <w:tcPr>
            <w:tcW w:w="75" w:type="pct"/>
            <w:vAlign w:val="center"/>
          </w:tcPr>
          <w:p w14:paraId="464BE09F" w14:textId="262442E4" w:rsidR="001B4D31" w:rsidRPr="007C1F77" w:rsidRDefault="001B4D3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7810BB70" w14:textId="04BF1CE4" w:rsidR="001B4D31" w:rsidRDefault="00F00F6B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C96DB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463CC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0E2FD4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8" w:type="pct"/>
            <w:vAlign w:val="center"/>
          </w:tcPr>
          <w:p w14:paraId="67F502F5" w14:textId="4983576A" w:rsidR="001B4D31" w:rsidRDefault="00D01C1B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2" w:type="pct"/>
            <w:vAlign w:val="center"/>
          </w:tcPr>
          <w:p w14:paraId="61A7CD44" w14:textId="6D7DF8A6" w:rsidR="001B4D31" w:rsidRPr="004B3D99" w:rsidRDefault="00B643E2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  <w:r w:rsidR="001B4D31" w:rsidRPr="00AC379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  <w:r w:rsidR="001B4D31" w:rsidRPr="00AC3793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  <w:r w:rsidR="001B4D31" w:rsidRPr="00AC379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" w:type="pct"/>
            <w:vAlign w:val="center"/>
          </w:tcPr>
          <w:p w14:paraId="3D7F70FB" w14:textId="1E3E935B" w:rsidR="001B4D31" w:rsidRPr="004B3D99" w:rsidRDefault="001B4D3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3EA7D297" w14:textId="5A6D7F60" w:rsidR="001B4D31" w:rsidRDefault="004E0AA4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6C10E1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6C10E1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0" w:type="pct"/>
            <w:vAlign w:val="center"/>
          </w:tcPr>
          <w:p w14:paraId="5D1E3050" w14:textId="73ECA5D0" w:rsidR="001B4D31" w:rsidRDefault="00B31816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1" w:type="pct"/>
            <w:vAlign w:val="center"/>
          </w:tcPr>
          <w:p w14:paraId="0EDA812C" w14:textId="0FFCAA63" w:rsidR="001B4D31" w:rsidRPr="00A703B4" w:rsidRDefault="00E02526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9" w:type="pct"/>
            <w:vAlign w:val="center"/>
          </w:tcPr>
          <w:p w14:paraId="6A3052D0" w14:textId="75D887B1" w:rsidR="001B4D31" w:rsidRPr="00A703B4" w:rsidRDefault="001B4D3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14:paraId="6A77C416" w14:textId="60C9A909" w:rsidR="001B4D31" w:rsidRDefault="00FA3E18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0807EB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0807EB">
              <w:rPr>
                <w:rFonts w:ascii="Times New Roman" w:hAnsi="Times New Roman" w:cs="Times New Roman"/>
                <w:sz w:val="16"/>
                <w:szCs w:val="16"/>
              </w:rPr>
              <w:t>1.90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0" w:type="pct"/>
            <w:vAlign w:val="center"/>
          </w:tcPr>
          <w:p w14:paraId="5AE5E907" w14:textId="6DBE09EE" w:rsidR="001B4D31" w:rsidRDefault="00862BDD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015109"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2" w:type="pct"/>
            <w:vAlign w:val="center"/>
          </w:tcPr>
          <w:p w14:paraId="23127A0B" w14:textId="0F7A6032" w:rsidR="001B4D31" w:rsidRDefault="003C6FF0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7667F3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7667F3"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17DB0" w:rsidRPr="00F63F2C" w14:paraId="153CCCDC" w14:textId="54D38D15" w:rsidTr="00317DB0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</w:tcPr>
          <w:p w14:paraId="4AAA0467" w14:textId="2773D7CA" w:rsidR="001B4D31" w:rsidRPr="00592FE7" w:rsidRDefault="001B4D31" w:rsidP="00A9640F">
            <w:pPr>
              <w:pStyle w:val="Brdtext1"/>
              <w:spacing w:after="0" w:line="240" w:lineRule="auto"/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Elective CS</w:t>
            </w:r>
          </w:p>
        </w:tc>
        <w:tc>
          <w:tcPr>
            <w:tcW w:w="75" w:type="pct"/>
            <w:vAlign w:val="center"/>
          </w:tcPr>
          <w:p w14:paraId="159C90B9" w14:textId="660E30F4" w:rsidR="001B4D31" w:rsidRPr="007C1F77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3430F4F0" w14:textId="6354F8EF" w:rsidR="001B4D31" w:rsidRDefault="000E2FD4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8" w:type="pct"/>
            <w:vAlign w:val="center"/>
          </w:tcPr>
          <w:p w14:paraId="3268BC02" w14:textId="286785C3" w:rsidR="001B4D31" w:rsidRDefault="00D01C1B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2" w:type="pct"/>
            <w:vAlign w:val="center"/>
          </w:tcPr>
          <w:p w14:paraId="151BB5E8" w14:textId="795708C8" w:rsidR="001B4D31" w:rsidRPr="004B3D99" w:rsidRDefault="00B643E2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B92E7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3601B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62794A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" w:type="pct"/>
            <w:vAlign w:val="center"/>
          </w:tcPr>
          <w:p w14:paraId="77017868" w14:textId="230BC1EF" w:rsidR="001B4D31" w:rsidRPr="004B3D99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3D869F0B" w14:textId="06C5A7EF" w:rsidR="001B4D31" w:rsidRDefault="006C10E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  <w:r w:rsidR="001B4D31" w:rsidRPr="004C0C8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  <w:r w:rsidR="001B4D31" w:rsidRPr="004C0C8F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  <w:r w:rsidR="001B4D31" w:rsidRPr="004C0C8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0" w:type="pct"/>
            <w:vAlign w:val="center"/>
          </w:tcPr>
          <w:p w14:paraId="0E752C43" w14:textId="0F1B1AB0" w:rsidR="001B4D31" w:rsidRPr="00AF5510" w:rsidRDefault="00B31816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  <w:r w:rsidR="001B4D31" w:rsidRPr="00AF5510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36165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377E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1B4D31" w:rsidRPr="00AF5510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C808E7"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  <w:r w:rsidR="001B4D31" w:rsidRPr="00AF551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1" w:type="pct"/>
            <w:vAlign w:val="center"/>
          </w:tcPr>
          <w:p w14:paraId="1844E9C7" w14:textId="3B7BCBB5" w:rsidR="001B4D31" w:rsidRPr="00A703B4" w:rsidRDefault="00E02526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B87D22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B87D22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9" w:type="pct"/>
            <w:vAlign w:val="center"/>
          </w:tcPr>
          <w:p w14:paraId="402FD132" w14:textId="7ABBF8CE" w:rsidR="001B4D31" w:rsidRPr="00A703B4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14:paraId="0655C05C" w14:textId="0C9D5D46" w:rsidR="001B4D31" w:rsidRDefault="000807EB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055FBB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055FBB">
              <w:rPr>
                <w:rFonts w:ascii="Times New Roman" w:hAnsi="Times New Roman" w:cs="Times New Roman"/>
                <w:sz w:val="16"/>
                <w:szCs w:val="16"/>
              </w:rPr>
              <w:t>2.16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0" w:type="pct"/>
            <w:vAlign w:val="center"/>
          </w:tcPr>
          <w:p w14:paraId="05793040" w14:textId="363C2E83" w:rsidR="001B4D31" w:rsidRDefault="00015109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2" w:type="pct"/>
            <w:vAlign w:val="center"/>
          </w:tcPr>
          <w:p w14:paraId="52D833BF" w14:textId="701A1369" w:rsidR="001B4D31" w:rsidRDefault="007667F3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E2BB8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4E2BB8">
              <w:rPr>
                <w:rFonts w:ascii="Times New Roman" w:hAnsi="Times New Roman" w:cs="Times New Roman"/>
                <w:sz w:val="16"/>
                <w:szCs w:val="16"/>
              </w:rPr>
              <w:t>1.73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17DB0" w:rsidRPr="00F63F2C" w14:paraId="3F0F9D72" w14:textId="3BA4592C" w:rsidTr="00317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</w:tcPr>
          <w:p w14:paraId="632AD585" w14:textId="19A6ECC6" w:rsidR="001B4D31" w:rsidRPr="00592FE7" w:rsidRDefault="001B4D31" w:rsidP="00A9640F">
            <w:pPr>
              <w:pStyle w:val="Brdtext1"/>
              <w:spacing w:after="0" w:line="240" w:lineRule="auto"/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Emergency CS</w:t>
            </w:r>
          </w:p>
        </w:tc>
        <w:tc>
          <w:tcPr>
            <w:tcW w:w="75" w:type="pct"/>
            <w:vAlign w:val="center"/>
          </w:tcPr>
          <w:p w14:paraId="2E125219" w14:textId="3F145351" w:rsidR="001B4D31" w:rsidRPr="007C1F77" w:rsidRDefault="001B4D3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082526D8" w14:textId="27DE9715" w:rsidR="001B4D31" w:rsidRDefault="00463CC3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95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CC393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D01C1B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8" w:type="pct"/>
            <w:vAlign w:val="center"/>
          </w:tcPr>
          <w:p w14:paraId="0FE44554" w14:textId="4DB4F540" w:rsidR="001B4D31" w:rsidRDefault="004C3937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E04A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E0420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D01C1B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D01C1B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2" w:type="pct"/>
            <w:vAlign w:val="center"/>
          </w:tcPr>
          <w:p w14:paraId="20B0540A" w14:textId="72BCC9C0" w:rsidR="001B4D31" w:rsidRPr="004B3D99" w:rsidRDefault="00B92E7D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E2F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F532F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62794A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62794A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" w:type="pct"/>
            <w:vAlign w:val="center"/>
          </w:tcPr>
          <w:p w14:paraId="43445C7D" w14:textId="6F2CB1DD" w:rsidR="001B4D31" w:rsidRPr="004B3D99" w:rsidRDefault="001B4D3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342CFAA7" w14:textId="0386E974" w:rsidR="001B4D31" w:rsidRDefault="006C10E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0" w:type="pct"/>
            <w:vAlign w:val="center"/>
          </w:tcPr>
          <w:p w14:paraId="309D115C" w14:textId="7EA4DA36" w:rsidR="001B4D31" w:rsidRDefault="00C808E7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1" w:type="pct"/>
            <w:vAlign w:val="center"/>
          </w:tcPr>
          <w:p w14:paraId="77AABBF4" w14:textId="6A686467" w:rsidR="001B4D31" w:rsidRPr="00A703B4" w:rsidRDefault="00B87D22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9" w:type="pct"/>
            <w:vAlign w:val="center"/>
          </w:tcPr>
          <w:p w14:paraId="14AFCA1F" w14:textId="5A8D3EB0" w:rsidR="001B4D31" w:rsidRPr="00A703B4" w:rsidRDefault="001B4D3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14:paraId="464C8158" w14:textId="248CD28D" w:rsidR="001B4D31" w:rsidRDefault="00055FBB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94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0" w:type="pct"/>
            <w:vAlign w:val="center"/>
          </w:tcPr>
          <w:p w14:paraId="36E9B69E" w14:textId="3DAFA773" w:rsidR="001B4D31" w:rsidRDefault="00015109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3C6FF0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3C6FF0">
              <w:rPr>
                <w:rFonts w:ascii="Times New Roman" w:hAnsi="Times New Roman" w:cs="Times New Roman"/>
                <w:sz w:val="16"/>
                <w:szCs w:val="16"/>
              </w:rPr>
              <w:t>1.92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2" w:type="pct"/>
            <w:vAlign w:val="center"/>
          </w:tcPr>
          <w:p w14:paraId="2AFDB06C" w14:textId="564545C1" w:rsidR="001B4D31" w:rsidRDefault="004E2BB8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89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17DB0" w:rsidRPr="00F63F2C" w14:paraId="1F095F7E" w14:textId="5A3E4918" w:rsidTr="00317DB0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</w:tcPr>
          <w:p w14:paraId="0ED7274F" w14:textId="29469A5E" w:rsidR="001B4D31" w:rsidRPr="00592FE7" w:rsidRDefault="001B4D31" w:rsidP="00A9640F">
            <w:pPr>
              <w:pStyle w:val="Brdtext1"/>
              <w:spacing w:after="0" w:line="240" w:lineRule="auto"/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92FE7"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Missing</w:t>
            </w:r>
          </w:p>
        </w:tc>
        <w:tc>
          <w:tcPr>
            <w:tcW w:w="75" w:type="pct"/>
            <w:vAlign w:val="center"/>
          </w:tcPr>
          <w:p w14:paraId="172C1573" w14:textId="1F25C8AB" w:rsidR="001B4D31" w:rsidRPr="007C1F77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11FEFC4A" w14:textId="77777777" w:rsidR="001B4D3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8" w:type="pct"/>
            <w:vAlign w:val="center"/>
          </w:tcPr>
          <w:p w14:paraId="113F9D85" w14:textId="209F1540" w:rsidR="001B4D3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vAlign w:val="center"/>
          </w:tcPr>
          <w:p w14:paraId="1DACA8A9" w14:textId="77777777" w:rsidR="001B4D31" w:rsidRPr="004B3D99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" w:type="pct"/>
            <w:vAlign w:val="center"/>
          </w:tcPr>
          <w:p w14:paraId="508AA865" w14:textId="15DEC15C" w:rsidR="001B4D31" w:rsidRPr="004B3D99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3C33A46A" w14:textId="77777777" w:rsidR="001B4D3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14:paraId="726B038E" w14:textId="7EA28776" w:rsidR="001B4D3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2682531B" w14:textId="77777777" w:rsidR="001B4D31" w:rsidRPr="00A703B4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" w:type="pct"/>
            <w:vAlign w:val="center"/>
          </w:tcPr>
          <w:p w14:paraId="0E7448C3" w14:textId="4F2A5817" w:rsidR="001B4D31" w:rsidRPr="00A703B4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14:paraId="145666FD" w14:textId="77777777" w:rsidR="001B4D3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14:paraId="1E182327" w14:textId="025F1287" w:rsidR="001B4D3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vAlign w:val="center"/>
          </w:tcPr>
          <w:p w14:paraId="2286FAA2" w14:textId="77777777" w:rsidR="001B4D3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17DB0" w:rsidRPr="00F63F2C" w14:paraId="25DB123B" w14:textId="3A4DA1B5" w:rsidTr="00317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</w:tcPr>
          <w:p w14:paraId="4E6692E1" w14:textId="4DE08507" w:rsidR="001B4D31" w:rsidRDefault="001B4D31" w:rsidP="00A9640F">
            <w:pPr>
              <w:pStyle w:val="Brdtext1"/>
              <w:spacing w:after="0" w:line="240" w:lineRule="auto"/>
              <w:rPr>
                <w:rStyle w:val="Ingen"/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i/>
                <w:iCs/>
                <w:sz w:val="16"/>
                <w:szCs w:val="16"/>
              </w:rPr>
              <w:t>Child outcomes</w:t>
            </w:r>
          </w:p>
        </w:tc>
        <w:tc>
          <w:tcPr>
            <w:tcW w:w="75" w:type="pct"/>
            <w:vAlign w:val="center"/>
          </w:tcPr>
          <w:p w14:paraId="66988E21" w14:textId="77777777" w:rsidR="001B4D31" w:rsidRDefault="001B4D3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5F6A43D6" w14:textId="77777777" w:rsidR="001B4D31" w:rsidRDefault="001B4D3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8" w:type="pct"/>
            <w:vAlign w:val="center"/>
          </w:tcPr>
          <w:p w14:paraId="059181E7" w14:textId="33806332" w:rsidR="001B4D31" w:rsidRDefault="001B4D3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vAlign w:val="center"/>
          </w:tcPr>
          <w:p w14:paraId="25AF392A" w14:textId="77777777" w:rsidR="001B4D31" w:rsidRDefault="001B4D3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" w:type="pct"/>
            <w:vAlign w:val="center"/>
          </w:tcPr>
          <w:p w14:paraId="3A311C56" w14:textId="6D13A509" w:rsidR="001B4D31" w:rsidRDefault="001B4D3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1CB1F43C" w14:textId="77777777" w:rsidR="001B4D31" w:rsidRDefault="001B4D3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14:paraId="0918E989" w14:textId="44CA3722" w:rsidR="001B4D31" w:rsidRDefault="001B4D3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706583F2" w14:textId="77777777" w:rsidR="001B4D31" w:rsidRDefault="001B4D3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" w:type="pct"/>
            <w:vAlign w:val="center"/>
          </w:tcPr>
          <w:p w14:paraId="1BC3DB87" w14:textId="7987F8ED" w:rsidR="001B4D31" w:rsidRDefault="001B4D3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14:paraId="7FF6565D" w14:textId="77777777" w:rsidR="001B4D31" w:rsidRDefault="001B4D3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14:paraId="43C98AB5" w14:textId="5B55A70C" w:rsidR="001B4D31" w:rsidRDefault="001B4D3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vAlign w:val="center"/>
          </w:tcPr>
          <w:p w14:paraId="4F417192" w14:textId="77777777" w:rsidR="001B4D31" w:rsidRDefault="001B4D3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17DB0" w:rsidRPr="00F63F2C" w14:paraId="37C2B4B2" w14:textId="096A4EFD" w:rsidTr="00317DB0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</w:tcPr>
          <w:p w14:paraId="6057180E" w14:textId="5CBAF270" w:rsidR="001B4D31" w:rsidRPr="00592FE7" w:rsidRDefault="001B4D31" w:rsidP="00A9640F">
            <w:pPr>
              <w:pStyle w:val="Brdtext1"/>
              <w:spacing w:after="0" w:line="240" w:lineRule="auto"/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u w:val="single"/>
              </w:rPr>
            </w:pPr>
            <w:r w:rsidRPr="00592FE7"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u w:val="single"/>
              </w:rPr>
              <w:t>Gestational age (weeks)</w:t>
            </w:r>
          </w:p>
        </w:tc>
        <w:tc>
          <w:tcPr>
            <w:tcW w:w="75" w:type="pct"/>
            <w:vAlign w:val="center"/>
          </w:tcPr>
          <w:p w14:paraId="72C6D4AA" w14:textId="77777777" w:rsidR="001B4D3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68EADB88" w14:textId="77777777" w:rsidR="001B4D3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8" w:type="pct"/>
            <w:vAlign w:val="center"/>
          </w:tcPr>
          <w:p w14:paraId="50D9756C" w14:textId="7F61E067" w:rsidR="001B4D3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vAlign w:val="center"/>
          </w:tcPr>
          <w:p w14:paraId="53E4743E" w14:textId="77777777" w:rsidR="001B4D3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" w:type="pct"/>
            <w:vAlign w:val="center"/>
          </w:tcPr>
          <w:p w14:paraId="417A7DC9" w14:textId="18A6D921" w:rsidR="001B4D3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69B79F41" w14:textId="77777777" w:rsidR="001B4D3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14:paraId="133861C9" w14:textId="685D98B1" w:rsidR="001B4D3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37F98F66" w14:textId="77777777" w:rsidR="001B4D3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" w:type="pct"/>
            <w:vAlign w:val="center"/>
          </w:tcPr>
          <w:p w14:paraId="750C26B8" w14:textId="066A52DD" w:rsidR="001B4D3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14:paraId="729894D5" w14:textId="77777777" w:rsidR="001B4D3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14:paraId="6E3664B7" w14:textId="7A0A2774" w:rsidR="001B4D3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vAlign w:val="center"/>
          </w:tcPr>
          <w:p w14:paraId="4E64EB25" w14:textId="77777777" w:rsidR="001B4D3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17DB0" w:rsidRPr="00F63F2C" w14:paraId="7908BEEB" w14:textId="1019DE3C" w:rsidTr="00317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</w:tcPr>
          <w:p w14:paraId="2C721A6A" w14:textId="7926D7A9" w:rsidR="001B4D31" w:rsidRPr="00592FE7" w:rsidRDefault="001B4D31" w:rsidP="00A9640F">
            <w:pPr>
              <w:pStyle w:val="Brdtext1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z-score</w:t>
            </w:r>
          </w:p>
        </w:tc>
        <w:tc>
          <w:tcPr>
            <w:tcW w:w="75" w:type="pct"/>
            <w:vAlign w:val="center"/>
          </w:tcPr>
          <w:p w14:paraId="5C38B67C" w14:textId="178CCF3A" w:rsidR="001B4D31" w:rsidRPr="00F63F2C" w:rsidRDefault="001B4D3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300452DD" w14:textId="1B91D8BF" w:rsidR="001B4D31" w:rsidRPr="00F63F2C" w:rsidRDefault="00CE7CF8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1B4D31" w:rsidRPr="002C4CC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2C4CC2" w:rsidRPr="002C4C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  <w:r w:rsidR="00A03412" w:rsidRPr="002C4CC2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="001B4D31" w:rsidRPr="002C4CC2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2C4CC2" w:rsidRPr="002C4CC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B1BE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1B4D31" w:rsidRPr="002C4CC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8" w:type="pct"/>
            <w:vAlign w:val="center"/>
          </w:tcPr>
          <w:p w14:paraId="21B2BA07" w14:textId="53021E0C" w:rsidR="001B4D31" w:rsidRPr="002E715D" w:rsidRDefault="007549A6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="001B4D31" w:rsidRPr="00911B6C">
              <w:rPr>
                <w:rFonts w:ascii="Times New Roman" w:hAnsi="Times New Roman" w:cs="Times New Roman"/>
                <w:sz w:val="16"/>
                <w:szCs w:val="16"/>
              </w:rPr>
              <w:t xml:space="preserve"> (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  <w:r w:rsidR="001B4D31" w:rsidRPr="00911B6C">
              <w:rPr>
                <w:rFonts w:ascii="Times New Roman" w:hAnsi="Times New Roman" w:cs="Times New Roman"/>
                <w:sz w:val="16"/>
                <w:szCs w:val="16"/>
              </w:rPr>
              <w:t>; 0.</w:t>
            </w:r>
            <w:r w:rsidR="00CC1F2A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1B4D31" w:rsidRPr="00911B6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2" w:type="pct"/>
            <w:vAlign w:val="center"/>
          </w:tcPr>
          <w:p w14:paraId="176216F8" w14:textId="7413FA52" w:rsidR="001B4D31" w:rsidRPr="00F63F2C" w:rsidRDefault="007549A6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 xml:space="preserve"> (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>; 0.</w:t>
            </w:r>
            <w:r w:rsidR="00806BA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C1F2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1B4D3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" w:type="pct"/>
            <w:vAlign w:val="center"/>
          </w:tcPr>
          <w:p w14:paraId="0256A6FE" w14:textId="6BA7973E" w:rsidR="001B4D31" w:rsidRPr="00F63F2C" w:rsidRDefault="001B4D3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1DDD19DC" w14:textId="10D4DFDB" w:rsidR="001B4D31" w:rsidRPr="00F63F2C" w:rsidRDefault="00B87D22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1B4D31" w:rsidRPr="0088108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077DC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  <w:r w:rsidR="00A03412" w:rsidRPr="00881085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="001B4D31" w:rsidRPr="0088108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02596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  <w:r w:rsidR="001B4D31" w:rsidRPr="0088108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0" w:type="pct"/>
            <w:vAlign w:val="center"/>
          </w:tcPr>
          <w:p w14:paraId="5CDE65CD" w14:textId="715C0E1A" w:rsidR="001B4D31" w:rsidRPr="00F63F2C" w:rsidRDefault="00B02596" w:rsidP="00C67A0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="001B4D31" w:rsidRPr="00DC14EC">
              <w:rPr>
                <w:rFonts w:ascii="Times New Roman" w:hAnsi="Times New Roman" w:cs="Times New Roman"/>
                <w:sz w:val="16"/>
                <w:szCs w:val="16"/>
              </w:rPr>
              <w:t xml:space="preserve"> (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  <w:r w:rsidR="001B4D31" w:rsidRPr="00DC14E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  <w:r w:rsidR="001B4D31" w:rsidRPr="00DC14E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1" w:type="pct"/>
            <w:vAlign w:val="center"/>
          </w:tcPr>
          <w:p w14:paraId="1CFD1E04" w14:textId="50424C32" w:rsidR="001B4D31" w:rsidRPr="002411C9" w:rsidRDefault="00DC40AA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2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3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7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89" w:type="pct"/>
            <w:vAlign w:val="center"/>
          </w:tcPr>
          <w:p w14:paraId="12750215" w14:textId="5546ECF4" w:rsidR="001B4D31" w:rsidRPr="002411C9" w:rsidRDefault="001B4D3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450" w:type="pct"/>
            <w:vAlign w:val="center"/>
          </w:tcPr>
          <w:p w14:paraId="4D4419A1" w14:textId="4A0048FA" w:rsidR="001B4D31" w:rsidRPr="002411C9" w:rsidRDefault="006A030C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</w:t>
            </w:r>
            <w:r w:rsidR="004E2BB8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2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66621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9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;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</w:t>
            </w:r>
            <w:r w:rsidR="000C5438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4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450" w:type="pct"/>
            <w:vAlign w:val="center"/>
          </w:tcPr>
          <w:p w14:paraId="2DDD8A1D" w14:textId="2AEE53D2" w:rsidR="001B4D31" w:rsidRPr="002411C9" w:rsidRDefault="006A030C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</w:t>
            </w:r>
            <w:r w:rsidR="00D61F3B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1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66621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7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D61F3B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5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452" w:type="pct"/>
            <w:vAlign w:val="center"/>
          </w:tcPr>
          <w:p w14:paraId="4B6F4CEF" w14:textId="4EAE50D2" w:rsidR="001B4D31" w:rsidRDefault="006A030C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</w:t>
            </w:r>
            <w:r w:rsidR="00D61F3B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1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D61F3B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8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A4412B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</w:t>
            </w:r>
            <w:r w:rsidR="00D61F3B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.17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</w:tr>
      <w:tr w:rsidR="00317DB0" w:rsidRPr="00F63F2C" w14:paraId="3992F75B" w14:textId="3B1763FC" w:rsidTr="00317DB0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</w:tcPr>
          <w:p w14:paraId="69F408A8" w14:textId="3045A254" w:rsidR="001B4D31" w:rsidRPr="00592FE7" w:rsidRDefault="001B4D31" w:rsidP="00A9640F">
            <w:pPr>
              <w:pStyle w:val="Brdtext1"/>
              <w:spacing w:after="0" w:line="240" w:lineRule="auto"/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u w:val="single"/>
              </w:rPr>
            </w:pPr>
            <w:r w:rsidRPr="00592FE7"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u w:val="single"/>
              </w:rPr>
              <w:t>Birth weight (grams)</w:t>
            </w:r>
          </w:p>
        </w:tc>
        <w:tc>
          <w:tcPr>
            <w:tcW w:w="75" w:type="pct"/>
            <w:vAlign w:val="center"/>
          </w:tcPr>
          <w:p w14:paraId="635D3A98" w14:textId="77777777" w:rsidR="001B4D3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451" w:type="pct"/>
            <w:vAlign w:val="center"/>
          </w:tcPr>
          <w:p w14:paraId="79909668" w14:textId="77777777" w:rsidR="001B4D31" w:rsidRPr="00035E62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488" w:type="pct"/>
            <w:vAlign w:val="center"/>
          </w:tcPr>
          <w:p w14:paraId="0A9DC019" w14:textId="29AD5487" w:rsidR="001B4D31" w:rsidRPr="00035E62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452" w:type="pct"/>
            <w:vAlign w:val="center"/>
          </w:tcPr>
          <w:p w14:paraId="25B5D644" w14:textId="77777777" w:rsidR="001B4D3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35" w:type="pct"/>
            <w:vAlign w:val="center"/>
          </w:tcPr>
          <w:p w14:paraId="60DF419E" w14:textId="1BB26412" w:rsidR="001B4D3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451" w:type="pct"/>
            <w:vAlign w:val="center"/>
          </w:tcPr>
          <w:p w14:paraId="65056189" w14:textId="77777777" w:rsidR="001B4D31" w:rsidRPr="008F6E2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450" w:type="pct"/>
            <w:vAlign w:val="center"/>
          </w:tcPr>
          <w:p w14:paraId="6FE52FA0" w14:textId="050D29B3" w:rsidR="001B4D31" w:rsidRPr="008F6E2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451" w:type="pct"/>
            <w:vAlign w:val="center"/>
          </w:tcPr>
          <w:p w14:paraId="41E153D2" w14:textId="77777777" w:rsidR="001B4D31" w:rsidRPr="008F6E2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89" w:type="pct"/>
            <w:vAlign w:val="center"/>
          </w:tcPr>
          <w:p w14:paraId="4660F62D" w14:textId="7251A985" w:rsidR="001B4D31" w:rsidRPr="008F6E2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450" w:type="pct"/>
            <w:vAlign w:val="center"/>
          </w:tcPr>
          <w:p w14:paraId="5CC4AC47" w14:textId="77777777" w:rsidR="001B4D31" w:rsidRPr="008F6E2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450" w:type="pct"/>
            <w:vAlign w:val="center"/>
          </w:tcPr>
          <w:p w14:paraId="10D0E94D" w14:textId="41FB3247" w:rsidR="001B4D31" w:rsidRPr="008F6E2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452" w:type="pct"/>
            <w:vAlign w:val="center"/>
          </w:tcPr>
          <w:p w14:paraId="0B639FEE" w14:textId="77777777" w:rsidR="001B4D31" w:rsidRPr="008F6E2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</w:tr>
      <w:tr w:rsidR="00317DB0" w:rsidRPr="00F63F2C" w14:paraId="0BBCED9B" w14:textId="488DB8C2" w:rsidTr="00317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</w:tcPr>
          <w:p w14:paraId="70A808F3" w14:textId="4CB1779E" w:rsidR="001B4D31" w:rsidRPr="00592FE7" w:rsidRDefault="001B4D31" w:rsidP="00A9640F">
            <w:pPr>
              <w:pStyle w:val="Brdtext1"/>
              <w:spacing w:after="0" w:line="240" w:lineRule="auto"/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z-score</w:t>
            </w:r>
          </w:p>
        </w:tc>
        <w:tc>
          <w:tcPr>
            <w:tcW w:w="75" w:type="pct"/>
            <w:vAlign w:val="center"/>
          </w:tcPr>
          <w:p w14:paraId="5C5259DA" w14:textId="072F61A1" w:rsidR="001B4D31" w:rsidRDefault="001B4D3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451" w:type="pct"/>
            <w:vAlign w:val="center"/>
          </w:tcPr>
          <w:p w14:paraId="3EA6BB62" w14:textId="7926A69E" w:rsidR="001B4D31" w:rsidRPr="00035E62" w:rsidRDefault="0034430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</w:t>
            </w:r>
            <w:r w:rsidR="001C523F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2</w:t>
            </w:r>
            <w:r w:rsidR="001B4D31" w:rsidRPr="00C42DDF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</w:t>
            </w:r>
            <w:r w:rsidR="00C42DDF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</w:t>
            </w:r>
            <w:r w:rsidR="001C523F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5</w:t>
            </w:r>
            <w:r w:rsidR="001B4D31" w:rsidRPr="00C42DDF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1C523F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1</w:t>
            </w:r>
            <w:r w:rsidR="001B4D31" w:rsidRPr="00C42DDF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488" w:type="pct"/>
            <w:vAlign w:val="center"/>
          </w:tcPr>
          <w:p w14:paraId="5E4DEC3E" w14:textId="68A4E33D" w:rsidR="001B4D31" w:rsidRPr="00035E62" w:rsidRDefault="0034430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</w:t>
            </w:r>
            <w:r w:rsidR="001C523F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4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1C523F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7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1C523F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8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452" w:type="pct"/>
            <w:vAlign w:val="center"/>
          </w:tcPr>
          <w:p w14:paraId="6CE5F213" w14:textId="18889614" w:rsidR="001B4D31" w:rsidRDefault="00E2398D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</w:t>
            </w:r>
            <w:r w:rsidR="009A6B05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4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05780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6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05780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8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35" w:type="pct"/>
            <w:vAlign w:val="center"/>
          </w:tcPr>
          <w:p w14:paraId="6E6CDD83" w14:textId="68BB1A1E" w:rsidR="001B4D31" w:rsidRDefault="001B4D3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451" w:type="pct"/>
            <w:vAlign w:val="center"/>
          </w:tcPr>
          <w:p w14:paraId="665675D8" w14:textId="1EEF3131" w:rsidR="001B4D31" w:rsidRPr="008F6E21" w:rsidRDefault="007E32DD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</w:t>
            </w:r>
            <w:r w:rsidR="00DC40AA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3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DC40AA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5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A46035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9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450" w:type="pct"/>
            <w:vAlign w:val="center"/>
          </w:tcPr>
          <w:p w14:paraId="617AE65F" w14:textId="243C243C" w:rsidR="001B4D31" w:rsidRPr="008F6E21" w:rsidRDefault="00CB7496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</w:t>
            </w:r>
            <w:r w:rsidR="00A46035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6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A46035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9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A46035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8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451" w:type="pct"/>
            <w:vAlign w:val="center"/>
          </w:tcPr>
          <w:p w14:paraId="5AD96EB3" w14:textId="7F9DD588" w:rsidR="001B4D31" w:rsidRPr="008F6E21" w:rsidRDefault="009969B9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</w:t>
            </w:r>
            <w:r w:rsidR="00A46035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5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3F73EA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9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3F73EA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8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89" w:type="pct"/>
            <w:vAlign w:val="center"/>
          </w:tcPr>
          <w:p w14:paraId="42E4A70C" w14:textId="36EA700D" w:rsidR="001B4D31" w:rsidRPr="008F6E21" w:rsidRDefault="001B4D3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450" w:type="pct"/>
            <w:vAlign w:val="center"/>
          </w:tcPr>
          <w:p w14:paraId="3553A5EE" w14:textId="63199617" w:rsidR="001B4D31" w:rsidRPr="008F6E21" w:rsidRDefault="007D5362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</w:t>
            </w:r>
            <w:r w:rsidR="003D06DA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A4412B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7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A4412B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4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450" w:type="pct"/>
            <w:vAlign w:val="center"/>
          </w:tcPr>
          <w:p w14:paraId="58E95DB6" w14:textId="07D99BE9" w:rsidR="001B4D31" w:rsidRPr="008F6E21" w:rsidRDefault="0045543A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</w:t>
            </w:r>
            <w:r w:rsidR="00A4412B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3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0.</w:t>
            </w:r>
            <w:r w:rsidR="007D5362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</w:t>
            </w:r>
            <w:r w:rsidR="00A93C0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9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8D1427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4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452" w:type="pct"/>
            <w:vAlign w:val="center"/>
          </w:tcPr>
          <w:p w14:paraId="7FF5D758" w14:textId="19795F2E" w:rsidR="001B4D31" w:rsidRDefault="003E303C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</w:t>
            </w:r>
            <w:r w:rsidR="008D1427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3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8D1427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20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8D1427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5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</w:tr>
      <w:tr w:rsidR="00317DB0" w:rsidRPr="00F63F2C" w14:paraId="68A2A75A" w14:textId="77777777" w:rsidTr="00317DB0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</w:tcPr>
          <w:p w14:paraId="40AD26E4" w14:textId="490FAEAB" w:rsidR="001B4D31" w:rsidRPr="004A4449" w:rsidRDefault="001B4D31" w:rsidP="00A9640F">
            <w:pPr>
              <w:pStyle w:val="Brdtext1"/>
              <w:spacing w:after="0" w:line="240" w:lineRule="auto"/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u w:val="single"/>
              </w:rPr>
            </w:pPr>
            <w:r w:rsidRPr="004A4449"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u w:val="single"/>
              </w:rPr>
              <w:t>BW for gestational age</w:t>
            </w:r>
          </w:p>
        </w:tc>
        <w:tc>
          <w:tcPr>
            <w:tcW w:w="75" w:type="pct"/>
            <w:vAlign w:val="center"/>
          </w:tcPr>
          <w:p w14:paraId="6E99F2D2" w14:textId="77777777" w:rsidR="001B4D3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451" w:type="pct"/>
            <w:vAlign w:val="center"/>
          </w:tcPr>
          <w:p w14:paraId="23055B13" w14:textId="77777777" w:rsidR="001B4D31" w:rsidRPr="00D43638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sv-SE"/>
              </w:rPr>
            </w:pPr>
          </w:p>
        </w:tc>
        <w:tc>
          <w:tcPr>
            <w:tcW w:w="488" w:type="pct"/>
            <w:vAlign w:val="center"/>
          </w:tcPr>
          <w:p w14:paraId="1F83BA40" w14:textId="77777777" w:rsidR="001B4D3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452" w:type="pct"/>
            <w:vAlign w:val="center"/>
          </w:tcPr>
          <w:p w14:paraId="1B8CF4A1" w14:textId="77777777" w:rsidR="001B4D3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35" w:type="pct"/>
            <w:vAlign w:val="center"/>
          </w:tcPr>
          <w:p w14:paraId="099193FE" w14:textId="77777777" w:rsidR="001B4D3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451" w:type="pct"/>
            <w:vAlign w:val="center"/>
          </w:tcPr>
          <w:p w14:paraId="30E72009" w14:textId="77777777" w:rsidR="001B4D3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450" w:type="pct"/>
            <w:vAlign w:val="center"/>
          </w:tcPr>
          <w:p w14:paraId="2DC4CBEB" w14:textId="77777777" w:rsidR="001B4D3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451" w:type="pct"/>
            <w:vAlign w:val="center"/>
          </w:tcPr>
          <w:p w14:paraId="71CFB742" w14:textId="77777777" w:rsidR="001B4D31" w:rsidRPr="008F6E2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89" w:type="pct"/>
            <w:vAlign w:val="center"/>
          </w:tcPr>
          <w:p w14:paraId="48B6445B" w14:textId="77777777" w:rsidR="001B4D31" w:rsidRPr="008F6E2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450" w:type="pct"/>
            <w:vAlign w:val="center"/>
          </w:tcPr>
          <w:p w14:paraId="136927C2" w14:textId="77777777" w:rsidR="001B4D3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450" w:type="pct"/>
            <w:vAlign w:val="center"/>
          </w:tcPr>
          <w:p w14:paraId="44270901" w14:textId="77777777" w:rsidR="001B4D3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452" w:type="pct"/>
            <w:vAlign w:val="center"/>
          </w:tcPr>
          <w:p w14:paraId="289148CD" w14:textId="77777777" w:rsidR="001B4D3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</w:tr>
      <w:tr w:rsidR="00317DB0" w:rsidRPr="00F63F2C" w14:paraId="0387C6B6" w14:textId="77777777" w:rsidTr="00317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</w:tcPr>
          <w:p w14:paraId="42FB2174" w14:textId="74355787" w:rsidR="001B4D31" w:rsidRPr="004A4449" w:rsidRDefault="001B4D31" w:rsidP="00A9640F">
            <w:pPr>
              <w:pStyle w:val="Brdtext1"/>
              <w:spacing w:after="0" w:line="240" w:lineRule="auto"/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4A4449"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z</w:t>
            </w:r>
            <w:r w:rsidRPr="004A4449">
              <w:rPr>
                <w:rStyle w:val="Ingen"/>
                <w:b w:val="0"/>
                <w:bCs w:val="0"/>
                <w:i/>
                <w:iCs/>
                <w:sz w:val="16"/>
                <w:szCs w:val="16"/>
              </w:rPr>
              <w:t>-score</w:t>
            </w:r>
          </w:p>
        </w:tc>
        <w:tc>
          <w:tcPr>
            <w:tcW w:w="75" w:type="pct"/>
            <w:vAlign w:val="center"/>
          </w:tcPr>
          <w:p w14:paraId="106E1BDE" w14:textId="77777777" w:rsidR="001B4D31" w:rsidRDefault="001B4D3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451" w:type="pct"/>
            <w:vAlign w:val="center"/>
          </w:tcPr>
          <w:p w14:paraId="6B2FC1A7" w14:textId="43298C0B" w:rsidR="001B4D31" w:rsidRPr="00D43638" w:rsidRDefault="00520090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</w:t>
            </w:r>
            <w:r w:rsidR="0005780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4</w:t>
            </w:r>
            <w:r w:rsidR="001B4D31" w:rsidRPr="00126A14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2035F2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3</w:t>
            </w:r>
            <w:r w:rsidR="001B4D31" w:rsidRPr="00126A14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2035F2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6</w:t>
            </w:r>
            <w:r w:rsidR="001B4D31" w:rsidRPr="00126A14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488" w:type="pct"/>
            <w:vAlign w:val="center"/>
          </w:tcPr>
          <w:p w14:paraId="222511BD" w14:textId="1C7AE092" w:rsidR="001B4D31" w:rsidRDefault="001B4D3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</w:t>
            </w:r>
            <w:r w:rsidR="002035F2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2035F2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; 0.0</w:t>
            </w:r>
            <w:r w:rsidR="008F21BE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452" w:type="pct"/>
            <w:vAlign w:val="center"/>
          </w:tcPr>
          <w:p w14:paraId="0326530F" w14:textId="1512143E" w:rsidR="001B4D31" w:rsidRDefault="001B4D3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</w:t>
            </w:r>
            <w:r w:rsidR="002035F2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2035F2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DA7E14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35" w:type="pct"/>
            <w:vAlign w:val="center"/>
          </w:tcPr>
          <w:p w14:paraId="704D204B" w14:textId="77777777" w:rsidR="001B4D31" w:rsidRDefault="001B4D3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451" w:type="pct"/>
            <w:vAlign w:val="center"/>
          </w:tcPr>
          <w:p w14:paraId="59DCBFC7" w14:textId="7F8EC625" w:rsidR="001B4D31" w:rsidRDefault="000900F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</w:t>
            </w:r>
            <w:r w:rsidR="003F73EA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6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3F73EA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9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CB3B1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6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450" w:type="pct"/>
            <w:vAlign w:val="center"/>
          </w:tcPr>
          <w:p w14:paraId="04B620AB" w14:textId="58876971" w:rsidR="001B4D31" w:rsidRDefault="001B4D3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</w:t>
            </w:r>
            <w:r w:rsidR="00CB3B1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CB3B1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2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CB3B1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451" w:type="pct"/>
            <w:vAlign w:val="center"/>
          </w:tcPr>
          <w:p w14:paraId="5A0FFEC3" w14:textId="11B3580F" w:rsidR="001B4D31" w:rsidRPr="008F6E21" w:rsidRDefault="001B4D3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</w:t>
            </w:r>
            <w:r w:rsidR="00CB3B1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7F2A0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2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7F2A0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89" w:type="pct"/>
            <w:vAlign w:val="center"/>
          </w:tcPr>
          <w:p w14:paraId="32AD52FC" w14:textId="77777777" w:rsidR="001B4D31" w:rsidRPr="008F6E21" w:rsidRDefault="001B4D3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450" w:type="pct"/>
            <w:vAlign w:val="center"/>
          </w:tcPr>
          <w:p w14:paraId="3E5566B6" w14:textId="432BACF3" w:rsidR="001B4D31" w:rsidRDefault="001B4D31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</w:t>
            </w:r>
            <w:r w:rsidR="008D6FFF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B8234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B8234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450" w:type="pct"/>
            <w:vAlign w:val="center"/>
          </w:tcPr>
          <w:p w14:paraId="6D5233CC" w14:textId="66E48CA0" w:rsidR="001B4D31" w:rsidRDefault="008A5F6E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</w:t>
            </w:r>
            <w:r w:rsidR="00694588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B8234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7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BB349E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3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452" w:type="pct"/>
            <w:vAlign w:val="center"/>
          </w:tcPr>
          <w:p w14:paraId="059A1798" w14:textId="41925B00" w:rsidR="001B4D31" w:rsidRDefault="00B60E27" w:rsidP="00AD5E47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</w:t>
            </w:r>
            <w:r w:rsidR="00694588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BB349E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7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BB349E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3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</w:tr>
      <w:tr w:rsidR="00317DB0" w:rsidRPr="00F63F2C" w14:paraId="7179A599" w14:textId="37D3ECB0" w:rsidTr="00317DB0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</w:tcPr>
          <w:p w14:paraId="6BB14B85" w14:textId="42354366" w:rsidR="001B4D31" w:rsidRPr="00592FE7" w:rsidRDefault="00C7267C" w:rsidP="00A9640F">
            <w:pPr>
              <w:pStyle w:val="Brdtext1"/>
              <w:spacing w:after="0" w:line="240" w:lineRule="auto"/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u w:val="single"/>
              </w:rPr>
            </w:pPr>
            <w:r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u w:val="single"/>
              </w:rPr>
              <w:t>Respiratory distress</w:t>
            </w:r>
            <w:r w:rsidR="006E5AFB"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u w:val="single"/>
              </w:rPr>
              <w:t>***</w:t>
            </w:r>
          </w:p>
        </w:tc>
        <w:tc>
          <w:tcPr>
            <w:tcW w:w="75" w:type="pct"/>
            <w:vAlign w:val="center"/>
          </w:tcPr>
          <w:p w14:paraId="793540E4" w14:textId="77777777" w:rsidR="001B4D3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451" w:type="pct"/>
            <w:vAlign w:val="center"/>
          </w:tcPr>
          <w:p w14:paraId="38C9D826" w14:textId="4BCC2D07" w:rsidR="001B4D31" w:rsidRPr="00035E62" w:rsidRDefault="002C49AF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72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</w:t>
            </w:r>
            <w:r w:rsidR="00271A2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37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– </w:t>
            </w:r>
            <w:r w:rsidR="00271A2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45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488" w:type="pct"/>
            <w:vAlign w:val="center"/>
          </w:tcPr>
          <w:p w14:paraId="0B076D95" w14:textId="5F75C5A9" w:rsidR="001B4D31" w:rsidRPr="00035E62" w:rsidRDefault="001D0D2C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7</w:t>
            </w:r>
            <w:r w:rsidR="00876928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</w:t>
            </w:r>
            <w:r w:rsidR="00CE28F7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36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– </w:t>
            </w:r>
            <w:r w:rsidR="00876928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40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452" w:type="pct"/>
            <w:vAlign w:val="center"/>
          </w:tcPr>
          <w:p w14:paraId="70C0F49C" w14:textId="56170718" w:rsidR="001B4D31" w:rsidRDefault="00876928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69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</w:t>
            </w:r>
            <w:r w:rsidR="00CD292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38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– </w:t>
            </w:r>
            <w:r w:rsidR="00CD292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24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35" w:type="pct"/>
            <w:vAlign w:val="center"/>
          </w:tcPr>
          <w:p w14:paraId="37039F42" w14:textId="3658339E" w:rsidR="001B4D3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451" w:type="pct"/>
            <w:vAlign w:val="center"/>
          </w:tcPr>
          <w:p w14:paraId="1B7CB5E8" w14:textId="532C07D6" w:rsidR="001B4D31" w:rsidRPr="008F6E21" w:rsidRDefault="00A76F84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.</w:t>
            </w:r>
            <w:r w:rsidR="004A2439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76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</w:t>
            </w:r>
            <w:r w:rsidR="00CD7B5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38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– </w:t>
            </w:r>
            <w:r w:rsidR="00CD7B5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52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450" w:type="pct"/>
            <w:vAlign w:val="center"/>
          </w:tcPr>
          <w:p w14:paraId="21016E4F" w14:textId="75388302" w:rsidR="001B4D31" w:rsidRPr="008F6E21" w:rsidRDefault="009A49DC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</w:t>
            </w:r>
            <w:r w:rsidR="00F15C35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.</w:t>
            </w:r>
            <w:r w:rsidR="003A5898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78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</w:t>
            </w:r>
            <w:r w:rsidR="006071C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39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– </w:t>
            </w:r>
            <w:r w:rsidR="006071C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58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451" w:type="pct"/>
            <w:vAlign w:val="center"/>
          </w:tcPr>
          <w:p w14:paraId="5CC54CFF" w14:textId="08C356D2" w:rsidR="001B4D31" w:rsidRPr="008F6E21" w:rsidRDefault="006071C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76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</w:t>
            </w:r>
            <w:r w:rsidR="004E0AA4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37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– </w:t>
            </w:r>
            <w:r w:rsidR="004E0AA4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59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89" w:type="pct"/>
            <w:vAlign w:val="center"/>
          </w:tcPr>
          <w:p w14:paraId="4EF1A38A" w14:textId="0E4734E7" w:rsidR="001B4D31" w:rsidRPr="008F6E21" w:rsidRDefault="001B4D31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450" w:type="pct"/>
            <w:vAlign w:val="center"/>
          </w:tcPr>
          <w:p w14:paraId="3D9FAE1B" w14:textId="2C4803FC" w:rsidR="001B4D31" w:rsidRPr="008F6E21" w:rsidRDefault="007F2A06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88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45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71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450" w:type="pct"/>
            <w:vAlign w:val="center"/>
          </w:tcPr>
          <w:p w14:paraId="271BD2FB" w14:textId="0FA00826" w:rsidR="001B4D31" w:rsidRPr="008F6E21" w:rsidRDefault="007F2A06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81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44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47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452" w:type="pct"/>
            <w:vAlign w:val="center"/>
          </w:tcPr>
          <w:p w14:paraId="582BDB8D" w14:textId="03EB8FA2" w:rsidR="001B4D31" w:rsidRDefault="00EA69CE" w:rsidP="00AD5E47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8</w:t>
            </w:r>
            <w:r w:rsidR="0059219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</w:t>
            </w:r>
            <w:r w:rsidR="007F2A0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44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– </w:t>
            </w:r>
            <w:r w:rsidR="00FA3E18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46</w:t>
            </w:r>
            <w:r w:rsidR="001B4D3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</w:tr>
    </w:tbl>
    <w:p w14:paraId="4BF50888" w14:textId="4DD483BD" w:rsidR="00290636" w:rsidRDefault="00A825B4" w:rsidP="009C1D2C">
      <w:pPr>
        <w:pStyle w:val="Brdtext1"/>
        <w:spacing w:line="240" w:lineRule="auto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>*Adjusted for stress (anxiety/depression)</w:t>
      </w:r>
      <w:r w:rsidR="000B4121">
        <w:rPr>
          <w:rFonts w:ascii="Times New Roman" w:hAnsi="Times New Roman"/>
          <w:sz w:val="16"/>
          <w:szCs w:val="16"/>
        </w:rPr>
        <w:t>,</w:t>
      </w:r>
      <w:r w:rsidR="0090768B">
        <w:rPr>
          <w:rFonts w:ascii="Times New Roman" w:hAnsi="Times New Roman"/>
          <w:sz w:val="16"/>
          <w:szCs w:val="16"/>
        </w:rPr>
        <w:t xml:space="preserve"> and</w:t>
      </w:r>
      <w:r w:rsidR="000B4121">
        <w:rPr>
          <w:rFonts w:ascii="Times New Roman" w:hAnsi="Times New Roman"/>
          <w:sz w:val="16"/>
          <w:szCs w:val="16"/>
        </w:rPr>
        <w:t xml:space="preserve"> BMI</w:t>
      </w:r>
      <w:r w:rsidR="00A5365E">
        <w:rPr>
          <w:rFonts w:ascii="Times New Roman" w:hAnsi="Times New Roman"/>
          <w:sz w:val="16"/>
          <w:szCs w:val="16"/>
        </w:rPr>
        <w:br/>
        <w:t>**Adjusted for stress (anxiety/depression), BMI, and education</w:t>
      </w:r>
      <w:r w:rsidR="006E5AFB">
        <w:rPr>
          <w:rFonts w:ascii="Times New Roman" w:hAnsi="Times New Roman"/>
          <w:sz w:val="16"/>
          <w:szCs w:val="16"/>
        </w:rPr>
        <w:br/>
        <w:t>***</w:t>
      </w:r>
      <w:r w:rsidR="00F64F3A" w:rsidRPr="00F64F3A">
        <w:rPr>
          <w:rFonts w:ascii="Times New Roman" w:hAnsi="Times New Roman"/>
          <w:sz w:val="16"/>
          <w:szCs w:val="16"/>
        </w:rPr>
        <w:t xml:space="preserve"> </w:t>
      </w:r>
      <w:r w:rsidR="00F64F3A">
        <w:rPr>
          <w:rFonts w:ascii="Times New Roman" w:hAnsi="Times New Roman"/>
          <w:sz w:val="16"/>
          <w:szCs w:val="16"/>
        </w:rPr>
        <w:t>ICD-10 diagnoses P22-P28 in the newborn child</w:t>
      </w:r>
    </w:p>
    <w:p w14:paraId="6CCEC572" w14:textId="77777777" w:rsidR="00290636" w:rsidRDefault="00290636">
      <w:pPr>
        <w:rPr>
          <w:rFonts w:eastAsia="Calibri" w:cs="Calibri"/>
          <w:color w:val="000000"/>
          <w:sz w:val="16"/>
          <w:szCs w:val="16"/>
          <w:u w:color="000000"/>
        </w:rPr>
      </w:pPr>
      <w:r>
        <w:rPr>
          <w:sz w:val="16"/>
          <w:szCs w:val="16"/>
        </w:rPr>
        <w:br w:type="page"/>
      </w:r>
    </w:p>
    <w:p w14:paraId="6ABC65CA" w14:textId="03E435EE" w:rsidR="00BF7CAB" w:rsidRDefault="008363A3" w:rsidP="00BF7CAB">
      <w:pPr>
        <w:pStyle w:val="Brdtext1"/>
        <w:spacing w:line="240" w:lineRule="auto"/>
        <w:rPr>
          <w:rStyle w:val="Ingen"/>
          <w:rFonts w:ascii="Arial" w:hAnsi="Arial"/>
          <w:sz w:val="18"/>
          <w:szCs w:val="18"/>
        </w:rPr>
      </w:pPr>
      <w:r>
        <w:rPr>
          <w:rStyle w:val="Ingen"/>
          <w:rFonts w:ascii="Arial" w:hAnsi="Arial"/>
          <w:b/>
          <w:bCs/>
          <w:sz w:val="18"/>
          <w:szCs w:val="18"/>
        </w:rPr>
        <w:lastRenderedPageBreak/>
        <w:t>Supplemental table 4</w:t>
      </w:r>
      <w:r w:rsidR="00BF7CAB">
        <w:rPr>
          <w:rStyle w:val="Ingen"/>
          <w:rFonts w:ascii="Arial" w:hAnsi="Arial"/>
          <w:b/>
          <w:bCs/>
          <w:sz w:val="18"/>
          <w:szCs w:val="18"/>
        </w:rPr>
        <w:t>.</w:t>
      </w:r>
      <w:r w:rsidR="00BF7CAB">
        <w:rPr>
          <w:rStyle w:val="Ingen"/>
          <w:rFonts w:ascii="Arial" w:hAnsi="Arial"/>
          <w:sz w:val="18"/>
          <w:szCs w:val="18"/>
        </w:rPr>
        <w:t xml:space="preserve"> Z-score for lung function; post Bronchodilation</w:t>
      </w:r>
    </w:p>
    <w:p w14:paraId="5899E1C1" w14:textId="77777777" w:rsidR="00BF7CAB" w:rsidRDefault="00BF7CAB" w:rsidP="00BF7CAB">
      <w:pPr>
        <w:pStyle w:val="Brdtext1"/>
        <w:spacing w:line="240" w:lineRule="auto"/>
        <w:rPr>
          <w:rStyle w:val="Ingen"/>
          <w:rFonts w:ascii="Arial" w:eastAsia="Arial" w:hAnsi="Arial" w:cs="Arial"/>
          <w:sz w:val="18"/>
          <w:szCs w:val="18"/>
        </w:rPr>
      </w:pPr>
      <w:r>
        <w:rPr>
          <w:rStyle w:val="Ingen"/>
          <w:rFonts w:ascii="Arial Unicode MS" w:eastAsia="Arial Unicode MS" w:hAnsi="Arial Unicode MS" w:cs="Arial Unicode MS"/>
          <w:sz w:val="18"/>
          <w:szCs w:val="18"/>
        </w:rPr>
        <w:br/>
      </w:r>
    </w:p>
    <w:tbl>
      <w:tblPr>
        <w:tblStyle w:val="Oformateradtabell1"/>
        <w:tblW w:w="5619" w:type="pct"/>
        <w:jc w:val="center"/>
        <w:tblLayout w:type="fixed"/>
        <w:tblLook w:val="04A0" w:firstRow="1" w:lastRow="0" w:firstColumn="1" w:lastColumn="0" w:noHBand="0" w:noVBand="1"/>
      </w:tblPr>
      <w:tblGrid>
        <w:gridCol w:w="1905"/>
        <w:gridCol w:w="236"/>
        <w:gridCol w:w="1418"/>
        <w:gridCol w:w="1535"/>
        <w:gridCol w:w="1422"/>
        <w:gridCol w:w="425"/>
        <w:gridCol w:w="1419"/>
        <w:gridCol w:w="1416"/>
        <w:gridCol w:w="1419"/>
        <w:gridCol w:w="280"/>
        <w:gridCol w:w="1416"/>
        <w:gridCol w:w="1416"/>
        <w:gridCol w:w="1422"/>
      </w:tblGrid>
      <w:tr w:rsidR="00BF7CAB" w:rsidRPr="00F63F2C" w14:paraId="05E2BDE3" w14:textId="77777777" w:rsidTr="008708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</w:tcPr>
          <w:p w14:paraId="22768E1E" w14:textId="77777777" w:rsidR="00BF7CAB" w:rsidRPr="00035979" w:rsidRDefault="00BF7CAB" w:rsidP="00870800">
            <w:pPr>
              <w:rPr>
                <w:rStyle w:val="Inge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66" w:type="pct"/>
            <w:gridSpan w:val="4"/>
          </w:tcPr>
          <w:p w14:paraId="3936E90B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sz w:val="16"/>
                <w:szCs w:val="16"/>
              </w:rPr>
            </w:pPr>
            <w:r w:rsidRPr="00FB7851">
              <w:rPr>
                <w:rStyle w:val="Ingen"/>
                <w:rFonts w:ascii="Times New Roman" w:hAnsi="Times New Roman" w:cs="Times New Roman"/>
                <w:sz w:val="16"/>
                <w:szCs w:val="16"/>
              </w:rPr>
              <w:t>Z-score for FEV</w:t>
            </w:r>
            <w:r w:rsidRPr="00810E1B">
              <w:rPr>
                <w:rStyle w:val="Ingen"/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FB7851">
              <w:rPr>
                <w:rStyle w:val="Ingen"/>
                <w:rFonts w:ascii="Times New Roman" w:hAnsi="Times New Roman" w:cs="Times New Roman"/>
                <w:sz w:val="16"/>
                <w:szCs w:val="16"/>
              </w:rPr>
              <w:br/>
              <w:t>OR/Beta coefficients (95% CI)</w:t>
            </w:r>
          </w:p>
        </w:tc>
        <w:tc>
          <w:tcPr>
            <w:tcW w:w="1487" w:type="pct"/>
            <w:gridSpan w:val="4"/>
          </w:tcPr>
          <w:p w14:paraId="0A97242A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sz w:val="16"/>
                <w:szCs w:val="16"/>
              </w:rPr>
              <w:t>Z-score for FVC</w:t>
            </w:r>
            <w:r>
              <w:rPr>
                <w:rStyle w:val="Ingen"/>
                <w:rFonts w:ascii="Times New Roman" w:hAnsi="Times New Roman" w:cs="Times New Roman"/>
                <w:sz w:val="16"/>
                <w:szCs w:val="16"/>
              </w:rPr>
              <w:br/>
            </w:r>
            <w:r w:rsidRPr="00FB7851">
              <w:rPr>
                <w:rStyle w:val="Ingen"/>
                <w:rFonts w:ascii="Times New Roman" w:hAnsi="Times New Roman" w:cs="Times New Roman"/>
                <w:sz w:val="16"/>
                <w:szCs w:val="16"/>
              </w:rPr>
              <w:t>OR/Beta coefficients (95% CI)</w:t>
            </w:r>
          </w:p>
        </w:tc>
        <w:tc>
          <w:tcPr>
            <w:tcW w:w="1441" w:type="pct"/>
            <w:gridSpan w:val="4"/>
          </w:tcPr>
          <w:p w14:paraId="63531893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sz w:val="16"/>
                <w:szCs w:val="16"/>
              </w:rPr>
              <w:t>Z-score for FEV</w:t>
            </w:r>
            <w:r w:rsidRPr="00810E1B">
              <w:rPr>
                <w:rStyle w:val="Ingen"/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Style w:val="Ingen"/>
                <w:rFonts w:ascii="Times New Roman" w:hAnsi="Times New Roman" w:cs="Times New Roman"/>
                <w:sz w:val="16"/>
                <w:szCs w:val="16"/>
              </w:rPr>
              <w:t>/FVC</w:t>
            </w:r>
            <w:r>
              <w:rPr>
                <w:rStyle w:val="Ingen"/>
                <w:rFonts w:ascii="Times New Roman" w:hAnsi="Times New Roman" w:cs="Times New Roman"/>
                <w:sz w:val="16"/>
                <w:szCs w:val="16"/>
              </w:rPr>
              <w:br/>
            </w:r>
            <w:r w:rsidRPr="00FB7851">
              <w:rPr>
                <w:rStyle w:val="Ingen"/>
                <w:rFonts w:ascii="Times New Roman" w:hAnsi="Times New Roman" w:cs="Times New Roman"/>
                <w:sz w:val="16"/>
                <w:szCs w:val="16"/>
              </w:rPr>
              <w:t>OR/Beta coefficients (95% CI)</w:t>
            </w:r>
          </w:p>
        </w:tc>
      </w:tr>
      <w:tr w:rsidR="00BF7CAB" w:rsidRPr="00F63F2C" w14:paraId="4CAFE723" w14:textId="77777777" w:rsidTr="00870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</w:tcPr>
          <w:p w14:paraId="669B51F4" w14:textId="77777777" w:rsidR="00BF7CAB" w:rsidRPr="00F63F2C" w:rsidRDefault="00BF7CAB" w:rsidP="00870800">
            <w:pPr>
              <w:rPr>
                <w:sz w:val="16"/>
                <w:szCs w:val="16"/>
              </w:rPr>
            </w:pPr>
            <w:r w:rsidRPr="00035979">
              <w:rPr>
                <w:rStyle w:val="Ingen"/>
                <w:sz w:val="16"/>
                <w:szCs w:val="16"/>
              </w:rPr>
              <w:t>Exposure groups</w:t>
            </w:r>
          </w:p>
        </w:tc>
        <w:tc>
          <w:tcPr>
            <w:tcW w:w="75" w:type="pct"/>
          </w:tcPr>
          <w:p w14:paraId="6FA3E916" w14:textId="77777777" w:rsidR="00BF7CAB" w:rsidRPr="00F63F2C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51" w:type="pct"/>
          </w:tcPr>
          <w:p w14:paraId="7E31DCF6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  <w:t>Crude</w:t>
            </w:r>
          </w:p>
        </w:tc>
        <w:tc>
          <w:tcPr>
            <w:tcW w:w="488" w:type="pct"/>
          </w:tcPr>
          <w:p w14:paraId="59F6BFD4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dj* </w:t>
            </w:r>
          </w:p>
        </w:tc>
        <w:tc>
          <w:tcPr>
            <w:tcW w:w="452" w:type="pct"/>
          </w:tcPr>
          <w:p w14:paraId="6A2A0899" w14:textId="77777777" w:rsidR="00BF7CAB" w:rsidRPr="00F63F2C" w:rsidRDefault="00BF7CAB" w:rsidP="00870800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>
              <w:rPr>
                <w:rStyle w:val="Ingen"/>
                <w:b/>
                <w:bCs/>
                <w:sz w:val="16"/>
                <w:szCs w:val="16"/>
              </w:rPr>
              <w:t>dj**</w:t>
            </w:r>
          </w:p>
        </w:tc>
        <w:tc>
          <w:tcPr>
            <w:tcW w:w="135" w:type="pct"/>
          </w:tcPr>
          <w:p w14:paraId="6998B497" w14:textId="77777777" w:rsidR="00BF7CAB" w:rsidRPr="00F63F2C" w:rsidRDefault="00BF7CAB" w:rsidP="00870800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51" w:type="pct"/>
          </w:tcPr>
          <w:p w14:paraId="2254EAFC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  <w:t>Crude</w:t>
            </w:r>
          </w:p>
        </w:tc>
        <w:tc>
          <w:tcPr>
            <w:tcW w:w="450" w:type="pct"/>
          </w:tcPr>
          <w:p w14:paraId="2EC78F21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  <w:t>Adj*</w:t>
            </w:r>
          </w:p>
        </w:tc>
        <w:tc>
          <w:tcPr>
            <w:tcW w:w="451" w:type="pct"/>
          </w:tcPr>
          <w:p w14:paraId="38CAA6B3" w14:textId="77777777" w:rsidR="00BF7CAB" w:rsidRDefault="00BF7CAB" w:rsidP="00870800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>
              <w:rPr>
                <w:rStyle w:val="Ingen"/>
                <w:b/>
                <w:bCs/>
                <w:sz w:val="16"/>
                <w:szCs w:val="16"/>
              </w:rPr>
              <w:t>dj**</w:t>
            </w:r>
          </w:p>
        </w:tc>
        <w:tc>
          <w:tcPr>
            <w:tcW w:w="89" w:type="pct"/>
          </w:tcPr>
          <w:p w14:paraId="516A0654" w14:textId="77777777" w:rsidR="00BF7CAB" w:rsidRDefault="00BF7CAB" w:rsidP="00870800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50" w:type="pct"/>
          </w:tcPr>
          <w:p w14:paraId="6B81B488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rude </w:t>
            </w:r>
          </w:p>
        </w:tc>
        <w:tc>
          <w:tcPr>
            <w:tcW w:w="450" w:type="pct"/>
          </w:tcPr>
          <w:p w14:paraId="69F7B473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dj* </w:t>
            </w:r>
          </w:p>
        </w:tc>
        <w:tc>
          <w:tcPr>
            <w:tcW w:w="452" w:type="pct"/>
          </w:tcPr>
          <w:p w14:paraId="5ED2811C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>
              <w:rPr>
                <w:rStyle w:val="Ingen"/>
                <w:b/>
                <w:bCs/>
                <w:sz w:val="16"/>
                <w:szCs w:val="16"/>
              </w:rPr>
              <w:t>dj**</w:t>
            </w:r>
          </w:p>
        </w:tc>
      </w:tr>
      <w:tr w:rsidR="00BF7CAB" w:rsidRPr="00F63F2C" w14:paraId="05248A0E" w14:textId="77777777" w:rsidTr="00870800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</w:tcPr>
          <w:p w14:paraId="13430CFF" w14:textId="77777777" w:rsidR="00BF7CAB" w:rsidRPr="00F63F2C" w:rsidRDefault="00BF7CAB" w:rsidP="00870800">
            <w:pPr>
              <w:rPr>
                <w:sz w:val="16"/>
                <w:szCs w:val="16"/>
              </w:rPr>
            </w:pPr>
          </w:p>
        </w:tc>
        <w:tc>
          <w:tcPr>
            <w:tcW w:w="75" w:type="pct"/>
            <w:vAlign w:val="center"/>
          </w:tcPr>
          <w:p w14:paraId="0E565FF7" w14:textId="77777777" w:rsidR="00BF7CAB" w:rsidRPr="00F63F2C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22AC4B97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8" w:type="pct"/>
            <w:vAlign w:val="center"/>
          </w:tcPr>
          <w:p w14:paraId="46DCB6EC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vAlign w:val="center"/>
          </w:tcPr>
          <w:p w14:paraId="1C625820" w14:textId="77777777" w:rsidR="00BF7CAB" w:rsidRPr="00F63F2C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" w:type="pct"/>
            <w:vAlign w:val="center"/>
          </w:tcPr>
          <w:p w14:paraId="03DB75AE" w14:textId="77777777" w:rsidR="00BF7CAB" w:rsidRPr="00F63F2C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153E5494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14:paraId="133F665E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0246EB42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" w:type="pct"/>
            <w:vAlign w:val="center"/>
          </w:tcPr>
          <w:p w14:paraId="75BC04E9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14:paraId="491558DB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14:paraId="52FE9DDA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vAlign w:val="center"/>
          </w:tcPr>
          <w:p w14:paraId="0CFA9B4D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F7CAB" w:rsidRPr="00F63F2C" w14:paraId="267AB3F8" w14:textId="77777777" w:rsidTr="00870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</w:tcPr>
          <w:p w14:paraId="65D0ED96" w14:textId="77777777" w:rsidR="00BF7CAB" w:rsidRPr="00F63F2C" w:rsidRDefault="00BF7CAB" w:rsidP="00870800">
            <w:pPr>
              <w:rPr>
                <w:sz w:val="16"/>
                <w:szCs w:val="16"/>
              </w:rPr>
            </w:pPr>
          </w:p>
        </w:tc>
        <w:tc>
          <w:tcPr>
            <w:tcW w:w="75" w:type="pct"/>
            <w:vAlign w:val="center"/>
          </w:tcPr>
          <w:p w14:paraId="1B377DAB" w14:textId="77777777" w:rsidR="00BF7CAB" w:rsidRPr="00F63F2C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3ADCCB5C" w14:textId="77777777" w:rsidR="00BF7CAB" w:rsidRPr="00F63F2C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8" w:type="pct"/>
            <w:vAlign w:val="center"/>
          </w:tcPr>
          <w:p w14:paraId="437251C7" w14:textId="77777777" w:rsidR="00BF7CAB" w:rsidRPr="00F63F2C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vAlign w:val="center"/>
          </w:tcPr>
          <w:p w14:paraId="13B81277" w14:textId="77777777" w:rsidR="00BF7CAB" w:rsidRPr="00F63F2C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" w:type="pct"/>
            <w:vAlign w:val="center"/>
          </w:tcPr>
          <w:p w14:paraId="17A92A89" w14:textId="77777777" w:rsidR="00BF7CAB" w:rsidRPr="00F63F2C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4FD1924D" w14:textId="77777777" w:rsidR="00BF7CAB" w:rsidRPr="00F63F2C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14:paraId="35E66738" w14:textId="77777777" w:rsidR="00BF7CAB" w:rsidRPr="00F63F2C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6312A19D" w14:textId="77777777" w:rsidR="00BF7CAB" w:rsidRPr="00F63F2C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" w:type="pct"/>
            <w:vAlign w:val="center"/>
          </w:tcPr>
          <w:p w14:paraId="5CCEEECE" w14:textId="77777777" w:rsidR="00BF7CAB" w:rsidRPr="00F63F2C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14:paraId="09AC4ED3" w14:textId="77777777" w:rsidR="00BF7CAB" w:rsidRPr="00F63F2C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14:paraId="32589D0A" w14:textId="77777777" w:rsidR="00BF7CAB" w:rsidRPr="00F63F2C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vAlign w:val="center"/>
          </w:tcPr>
          <w:p w14:paraId="0C8D5ECE" w14:textId="77777777" w:rsidR="00BF7CAB" w:rsidRPr="00F63F2C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7CAB" w:rsidRPr="00F63F2C" w14:paraId="580423B7" w14:textId="77777777" w:rsidTr="00870800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</w:tcPr>
          <w:p w14:paraId="4C56EE3C" w14:textId="77777777" w:rsidR="00BF7CAB" w:rsidRPr="00983F67" w:rsidRDefault="00BF7CAB" w:rsidP="00870800">
            <w:pPr>
              <w:pStyle w:val="Brdtext1"/>
              <w:spacing w:after="0" w:line="240" w:lineRule="auto"/>
              <w:rPr>
                <w:rStyle w:val="Ingen"/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i/>
                <w:iCs/>
                <w:sz w:val="16"/>
                <w:szCs w:val="16"/>
              </w:rPr>
              <w:t>Maternal outcomes</w:t>
            </w:r>
          </w:p>
        </w:tc>
        <w:tc>
          <w:tcPr>
            <w:tcW w:w="75" w:type="pct"/>
            <w:vAlign w:val="center"/>
          </w:tcPr>
          <w:p w14:paraId="3DFE5607" w14:textId="77777777" w:rsidR="00BF7CAB" w:rsidRPr="00F63F2C" w:rsidRDefault="00BF7CAB" w:rsidP="0087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61372967" w14:textId="77777777" w:rsidR="00BF7CAB" w:rsidRPr="00F63F2C" w:rsidRDefault="00BF7CAB" w:rsidP="0087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8" w:type="pct"/>
            <w:vAlign w:val="center"/>
          </w:tcPr>
          <w:p w14:paraId="1C3C2C9C" w14:textId="77777777" w:rsidR="00BF7CAB" w:rsidRPr="00F63F2C" w:rsidRDefault="00BF7CAB" w:rsidP="0087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2" w:type="pct"/>
            <w:vAlign w:val="center"/>
          </w:tcPr>
          <w:p w14:paraId="4B882E7E" w14:textId="77777777" w:rsidR="00BF7CAB" w:rsidRPr="00F63F2C" w:rsidRDefault="00BF7CAB" w:rsidP="0087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5" w:type="pct"/>
            <w:vAlign w:val="center"/>
          </w:tcPr>
          <w:p w14:paraId="426C7F1A" w14:textId="77777777" w:rsidR="00BF7CAB" w:rsidRPr="00F63F2C" w:rsidRDefault="00BF7CAB" w:rsidP="0087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5754CE6D" w14:textId="77777777" w:rsidR="00BF7CAB" w:rsidRPr="00F63F2C" w:rsidRDefault="00BF7CAB" w:rsidP="0087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14:paraId="6B801E76" w14:textId="77777777" w:rsidR="00BF7CAB" w:rsidRPr="00F63F2C" w:rsidRDefault="00BF7CAB" w:rsidP="0087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2D1D802A" w14:textId="77777777" w:rsidR="00BF7CAB" w:rsidRPr="00F63F2C" w:rsidRDefault="00BF7CAB" w:rsidP="0087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9" w:type="pct"/>
            <w:vAlign w:val="center"/>
          </w:tcPr>
          <w:p w14:paraId="5FCAA94B" w14:textId="77777777" w:rsidR="00BF7CAB" w:rsidRPr="00F63F2C" w:rsidRDefault="00BF7CAB" w:rsidP="0087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14:paraId="7CCD7A82" w14:textId="77777777" w:rsidR="00BF7CAB" w:rsidRPr="00F63F2C" w:rsidRDefault="00BF7CAB" w:rsidP="0087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14:paraId="71E1CC61" w14:textId="77777777" w:rsidR="00BF7CAB" w:rsidRPr="00F63F2C" w:rsidRDefault="00BF7CAB" w:rsidP="0087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2" w:type="pct"/>
            <w:vAlign w:val="center"/>
          </w:tcPr>
          <w:p w14:paraId="7E6A8884" w14:textId="77777777" w:rsidR="00BF7CAB" w:rsidRPr="00F63F2C" w:rsidRDefault="00BF7CAB" w:rsidP="0087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F7CAB" w:rsidRPr="00F63F2C" w14:paraId="0A711557" w14:textId="77777777" w:rsidTr="00870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</w:tcPr>
          <w:p w14:paraId="31DB15BF" w14:textId="77777777" w:rsidR="00BF7CAB" w:rsidRPr="00592FE7" w:rsidRDefault="00BF7CAB" w:rsidP="00870800">
            <w:pPr>
              <w:pStyle w:val="Brdtext1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u w:val="single"/>
              </w:rPr>
            </w:pPr>
            <w:r w:rsidRPr="00592FE7"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u w:val="single"/>
              </w:rPr>
              <w:t>Delivery Mode</w:t>
            </w:r>
          </w:p>
        </w:tc>
        <w:tc>
          <w:tcPr>
            <w:tcW w:w="75" w:type="pct"/>
            <w:vAlign w:val="center"/>
          </w:tcPr>
          <w:p w14:paraId="3CDE1A4D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2FA3D49D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8" w:type="pct"/>
            <w:vAlign w:val="center"/>
          </w:tcPr>
          <w:p w14:paraId="3B20604E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vAlign w:val="center"/>
          </w:tcPr>
          <w:p w14:paraId="641B5EEF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" w:type="pct"/>
            <w:vAlign w:val="center"/>
          </w:tcPr>
          <w:p w14:paraId="0915E56C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280F179C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14:paraId="66097810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144FE717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" w:type="pct"/>
            <w:vAlign w:val="center"/>
          </w:tcPr>
          <w:p w14:paraId="586118B3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14:paraId="1FFD5F79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14:paraId="564473A1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vAlign w:val="center"/>
          </w:tcPr>
          <w:p w14:paraId="1B14DD0E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7CAB" w:rsidRPr="00F63F2C" w14:paraId="11D0115B" w14:textId="77777777" w:rsidTr="00870800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</w:tcPr>
          <w:p w14:paraId="2F4C6760" w14:textId="77777777" w:rsidR="00BF7CAB" w:rsidRPr="00592FE7" w:rsidRDefault="00BF7CAB" w:rsidP="00870800">
            <w:pPr>
              <w:pStyle w:val="Brdtext1"/>
              <w:spacing w:after="0" w:line="240" w:lineRule="auto"/>
              <w:rPr>
                <w:rStyle w:val="Ingen"/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92FE7"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Vaginal non-instrumental delivery</w:t>
            </w:r>
          </w:p>
        </w:tc>
        <w:tc>
          <w:tcPr>
            <w:tcW w:w="75" w:type="pct"/>
            <w:vAlign w:val="center"/>
          </w:tcPr>
          <w:p w14:paraId="21268D44" w14:textId="77777777" w:rsidR="00BF7CAB" w:rsidRPr="007C1F77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5F0636CE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488" w:type="pct"/>
            <w:vAlign w:val="center"/>
          </w:tcPr>
          <w:p w14:paraId="0C715328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452" w:type="pct"/>
            <w:vAlign w:val="center"/>
          </w:tcPr>
          <w:p w14:paraId="728FE298" w14:textId="77777777" w:rsidR="00BF7CAB" w:rsidRPr="004B3D99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135" w:type="pct"/>
            <w:vAlign w:val="center"/>
          </w:tcPr>
          <w:p w14:paraId="14F4E2D9" w14:textId="77777777" w:rsidR="00BF7CAB" w:rsidRPr="004B3D99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11AF5B9A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450" w:type="pct"/>
            <w:vAlign w:val="center"/>
          </w:tcPr>
          <w:p w14:paraId="0F59E257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451" w:type="pct"/>
            <w:vAlign w:val="center"/>
          </w:tcPr>
          <w:p w14:paraId="064CCA59" w14:textId="77777777" w:rsidR="00BF7CAB" w:rsidRPr="00A703B4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89" w:type="pct"/>
            <w:vAlign w:val="center"/>
          </w:tcPr>
          <w:p w14:paraId="4AFB6849" w14:textId="77777777" w:rsidR="00BF7CAB" w:rsidRPr="00A703B4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14:paraId="29DC9BF3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450" w:type="pct"/>
            <w:vAlign w:val="center"/>
          </w:tcPr>
          <w:p w14:paraId="0F57948B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452" w:type="pct"/>
            <w:vAlign w:val="center"/>
          </w:tcPr>
          <w:p w14:paraId="2DEA551D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</w:tr>
      <w:tr w:rsidR="00BF7CAB" w:rsidRPr="00F63F2C" w14:paraId="20C05002" w14:textId="77777777" w:rsidTr="00870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</w:tcPr>
          <w:p w14:paraId="76367F09" w14:textId="77777777" w:rsidR="00BF7CAB" w:rsidRPr="00592FE7" w:rsidRDefault="00BF7CAB" w:rsidP="00870800">
            <w:pPr>
              <w:pStyle w:val="Brdtext1"/>
              <w:spacing w:after="0" w:line="240" w:lineRule="auto"/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92FE7"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Vaginal instrumental delivery</w:t>
            </w:r>
          </w:p>
        </w:tc>
        <w:tc>
          <w:tcPr>
            <w:tcW w:w="75" w:type="pct"/>
            <w:vAlign w:val="center"/>
          </w:tcPr>
          <w:p w14:paraId="23B47834" w14:textId="77777777" w:rsidR="00BF7CAB" w:rsidRPr="007C1F77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5D742726" w14:textId="3BBD41D8" w:rsidR="00BF7CAB" w:rsidRDefault="00E836B7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44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8" w:type="pct"/>
            <w:vAlign w:val="center"/>
          </w:tcPr>
          <w:p w14:paraId="4C0EC8DA" w14:textId="6698323D" w:rsidR="00BF7CAB" w:rsidRDefault="0043582C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B56F54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B56F54">
              <w:rPr>
                <w:rFonts w:ascii="Times New Roman" w:hAnsi="Times New Roman" w:cs="Times New Roman"/>
                <w:sz w:val="16"/>
                <w:szCs w:val="16"/>
              </w:rPr>
              <w:t>2.05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2" w:type="pct"/>
            <w:vAlign w:val="center"/>
          </w:tcPr>
          <w:p w14:paraId="6E3C2A2F" w14:textId="46D8692D" w:rsidR="00BF7CAB" w:rsidRPr="004B3D99" w:rsidRDefault="001C266E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18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" w:type="pct"/>
            <w:vAlign w:val="center"/>
          </w:tcPr>
          <w:p w14:paraId="152B48DC" w14:textId="77777777" w:rsidR="00BF7CAB" w:rsidRPr="004B3D99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3896D619" w14:textId="3809507D" w:rsidR="00BF7CAB" w:rsidRDefault="00234188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41669B">
              <w:rPr>
                <w:rFonts w:ascii="Times New Roman" w:hAnsi="Times New Roman" w:cs="Times New Roman"/>
                <w:sz w:val="16"/>
                <w:szCs w:val="16"/>
              </w:rPr>
              <w:t>2.37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0" w:type="pct"/>
            <w:vAlign w:val="center"/>
          </w:tcPr>
          <w:p w14:paraId="0DA03D13" w14:textId="69729000" w:rsidR="00BF7CAB" w:rsidRDefault="002D09E4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16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1" w:type="pct"/>
            <w:vAlign w:val="center"/>
          </w:tcPr>
          <w:p w14:paraId="5753BA06" w14:textId="458011F1" w:rsidR="00BF7CAB" w:rsidRPr="00A703B4" w:rsidRDefault="00A55B11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67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9" w:type="pct"/>
            <w:vAlign w:val="center"/>
          </w:tcPr>
          <w:p w14:paraId="421453E4" w14:textId="77777777" w:rsidR="00BF7CAB" w:rsidRPr="00A703B4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14:paraId="20E33842" w14:textId="2AF7FBF3" w:rsidR="00BF7CAB" w:rsidRDefault="00873E2D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12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0" w:type="pct"/>
            <w:vAlign w:val="center"/>
          </w:tcPr>
          <w:p w14:paraId="47F1FB11" w14:textId="3F1DC121" w:rsidR="00BF7CAB" w:rsidRDefault="00992603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02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2" w:type="pct"/>
            <w:vAlign w:val="center"/>
          </w:tcPr>
          <w:p w14:paraId="293992C5" w14:textId="2096A345" w:rsidR="00BF7CAB" w:rsidRDefault="008E3389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86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F7CAB" w:rsidRPr="00F63F2C" w14:paraId="4367143B" w14:textId="77777777" w:rsidTr="00870800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</w:tcPr>
          <w:p w14:paraId="0CCA184C" w14:textId="77777777" w:rsidR="00BF7CAB" w:rsidRPr="00592FE7" w:rsidRDefault="00BF7CAB" w:rsidP="00870800">
            <w:pPr>
              <w:pStyle w:val="Brdtext1"/>
              <w:spacing w:after="0" w:line="240" w:lineRule="auto"/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Elective CS</w:t>
            </w:r>
          </w:p>
        </w:tc>
        <w:tc>
          <w:tcPr>
            <w:tcW w:w="75" w:type="pct"/>
            <w:vAlign w:val="center"/>
          </w:tcPr>
          <w:p w14:paraId="4012DE98" w14:textId="77777777" w:rsidR="00BF7CAB" w:rsidRPr="007C1F77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2EF255E5" w14:textId="16125B9A" w:rsidR="00BF7CAB" w:rsidRDefault="00E836B7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3582C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43582C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8" w:type="pct"/>
            <w:vAlign w:val="center"/>
          </w:tcPr>
          <w:p w14:paraId="21D60284" w14:textId="2E16A144" w:rsidR="00BF7CAB" w:rsidRDefault="00B56F54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64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2" w:type="pct"/>
            <w:vAlign w:val="center"/>
          </w:tcPr>
          <w:p w14:paraId="2A2B5101" w14:textId="369D0B03" w:rsidR="00BF7CAB" w:rsidRPr="004B3D99" w:rsidRDefault="00CC0942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" w:type="pct"/>
            <w:vAlign w:val="center"/>
          </w:tcPr>
          <w:p w14:paraId="5ACF5F0A" w14:textId="77777777" w:rsidR="00BF7CAB" w:rsidRPr="004B3D99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607DEE01" w14:textId="76FEDED6" w:rsidR="00BF7CAB" w:rsidRDefault="0041669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  <w:r w:rsidR="00955F4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F7CAB" w:rsidRPr="004C0C8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  <w:r w:rsidR="00BF7CAB" w:rsidRPr="004C0C8F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  <w:r w:rsidR="00BF7CAB" w:rsidRPr="004C0C8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0" w:type="pct"/>
            <w:vAlign w:val="center"/>
          </w:tcPr>
          <w:p w14:paraId="5A20815E" w14:textId="0914AE4E" w:rsidR="00BF7CAB" w:rsidRPr="00AF5510" w:rsidRDefault="002D09E4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  <w:r w:rsidR="00BF7CAB" w:rsidRPr="00AF551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FB7526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  <w:r w:rsidR="00BF7CAB" w:rsidRPr="00AF5510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FB7526"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  <w:r w:rsidR="00BF7CAB" w:rsidRPr="00AF551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1" w:type="pct"/>
            <w:vAlign w:val="center"/>
          </w:tcPr>
          <w:p w14:paraId="2C0FC74B" w14:textId="202290BB" w:rsidR="00BF7CAB" w:rsidRPr="00A703B4" w:rsidRDefault="00D164D8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9" w:type="pct"/>
            <w:vAlign w:val="center"/>
          </w:tcPr>
          <w:p w14:paraId="745D6168" w14:textId="77777777" w:rsidR="00BF7CAB" w:rsidRPr="00A703B4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14:paraId="3D6ED8D4" w14:textId="18063513" w:rsidR="00BF7CAB" w:rsidRDefault="00873E2D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7278B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47278B"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0" w:type="pct"/>
            <w:vAlign w:val="center"/>
          </w:tcPr>
          <w:p w14:paraId="60811534" w14:textId="7C1C857C" w:rsidR="00BF7CAB" w:rsidRDefault="00992603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1716B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61716B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61716B"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2" w:type="pct"/>
            <w:vAlign w:val="center"/>
          </w:tcPr>
          <w:p w14:paraId="53176413" w14:textId="3D23BD80" w:rsidR="00BF7CAB" w:rsidRDefault="007277A7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F7CAB" w:rsidRPr="00F63F2C" w14:paraId="4DB307A6" w14:textId="77777777" w:rsidTr="00870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</w:tcPr>
          <w:p w14:paraId="647FE16A" w14:textId="77777777" w:rsidR="00BF7CAB" w:rsidRPr="00592FE7" w:rsidRDefault="00BF7CAB" w:rsidP="00870800">
            <w:pPr>
              <w:pStyle w:val="Brdtext1"/>
              <w:spacing w:after="0" w:line="240" w:lineRule="auto"/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Emergency CS</w:t>
            </w:r>
          </w:p>
        </w:tc>
        <w:tc>
          <w:tcPr>
            <w:tcW w:w="75" w:type="pct"/>
            <w:vAlign w:val="center"/>
          </w:tcPr>
          <w:p w14:paraId="18F79260" w14:textId="77777777" w:rsidR="00BF7CAB" w:rsidRPr="007C1F77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6CB731CE" w14:textId="60E4EA54" w:rsidR="00BF7CAB" w:rsidRDefault="0043582C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8" w:type="pct"/>
            <w:vAlign w:val="center"/>
          </w:tcPr>
          <w:p w14:paraId="4AFEB03C" w14:textId="1FB85A1F" w:rsidR="00BF7CAB" w:rsidRDefault="00B56F54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1C266E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1C266E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2" w:type="pct"/>
            <w:vAlign w:val="center"/>
          </w:tcPr>
          <w:p w14:paraId="27BBC624" w14:textId="158B60AE" w:rsidR="00BF7CAB" w:rsidRPr="004B3D99" w:rsidRDefault="00CC0942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" w:type="pct"/>
            <w:vAlign w:val="center"/>
          </w:tcPr>
          <w:p w14:paraId="69AD0C79" w14:textId="77777777" w:rsidR="00BF7CAB" w:rsidRPr="004B3D99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2EC45D0B" w14:textId="55DA70FD" w:rsidR="00BF7CAB" w:rsidRDefault="0041669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2D09E4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2D09E4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0" w:type="pct"/>
            <w:vAlign w:val="center"/>
          </w:tcPr>
          <w:p w14:paraId="3E3235BB" w14:textId="47B1DAC4" w:rsidR="00BF7CAB" w:rsidRDefault="00FB7526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73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1" w:type="pct"/>
            <w:vAlign w:val="center"/>
          </w:tcPr>
          <w:p w14:paraId="27440C65" w14:textId="275DB104" w:rsidR="00BF7CAB" w:rsidRPr="00A703B4" w:rsidRDefault="00705CEA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70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9" w:type="pct"/>
            <w:vAlign w:val="center"/>
          </w:tcPr>
          <w:p w14:paraId="789C40C6" w14:textId="77777777" w:rsidR="00BF7CAB" w:rsidRPr="00A703B4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14:paraId="1D6DF414" w14:textId="057AD2A2" w:rsidR="00BF7CAB" w:rsidRDefault="0047278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992603">
              <w:rPr>
                <w:rFonts w:ascii="Times New Roman" w:hAnsi="Times New Roman" w:cs="Times New Roman"/>
                <w:sz w:val="16"/>
                <w:szCs w:val="16"/>
              </w:rPr>
              <w:t>2.56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0" w:type="pct"/>
            <w:vAlign w:val="center"/>
          </w:tcPr>
          <w:p w14:paraId="1E395864" w14:textId="134052F4" w:rsidR="00BF7CAB" w:rsidRDefault="0061716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53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2" w:type="pct"/>
            <w:vAlign w:val="center"/>
          </w:tcPr>
          <w:p w14:paraId="1900C5DA" w14:textId="2163C708" w:rsidR="00BF7CAB" w:rsidRDefault="007277A7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ED3169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ED3169">
              <w:rPr>
                <w:rFonts w:ascii="Times New Roman" w:hAnsi="Times New Roman" w:cs="Times New Roman"/>
                <w:sz w:val="16"/>
                <w:szCs w:val="16"/>
              </w:rPr>
              <w:t>2.41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F7CAB" w:rsidRPr="00F63F2C" w14:paraId="1B50370D" w14:textId="77777777" w:rsidTr="00870800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</w:tcPr>
          <w:p w14:paraId="683941C5" w14:textId="77777777" w:rsidR="00BF7CAB" w:rsidRPr="00592FE7" w:rsidRDefault="00BF7CAB" w:rsidP="00870800">
            <w:pPr>
              <w:pStyle w:val="Brdtext1"/>
              <w:spacing w:after="0" w:line="240" w:lineRule="auto"/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92FE7"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Missing</w:t>
            </w:r>
          </w:p>
        </w:tc>
        <w:tc>
          <w:tcPr>
            <w:tcW w:w="75" w:type="pct"/>
            <w:vAlign w:val="center"/>
          </w:tcPr>
          <w:p w14:paraId="779D13EE" w14:textId="77777777" w:rsidR="00BF7CAB" w:rsidRPr="007C1F77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60128AD8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8" w:type="pct"/>
            <w:vAlign w:val="center"/>
          </w:tcPr>
          <w:p w14:paraId="42656433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vAlign w:val="center"/>
          </w:tcPr>
          <w:p w14:paraId="46C1C94D" w14:textId="77777777" w:rsidR="00BF7CAB" w:rsidRPr="004B3D99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" w:type="pct"/>
            <w:vAlign w:val="center"/>
          </w:tcPr>
          <w:p w14:paraId="13546179" w14:textId="77777777" w:rsidR="00BF7CAB" w:rsidRPr="004B3D99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272C11E9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14:paraId="60B7DEE6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08EF13CC" w14:textId="77777777" w:rsidR="00BF7CAB" w:rsidRPr="00A703B4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" w:type="pct"/>
            <w:vAlign w:val="center"/>
          </w:tcPr>
          <w:p w14:paraId="56D71E59" w14:textId="77777777" w:rsidR="00BF7CAB" w:rsidRPr="00A703B4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14:paraId="15B420BD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14:paraId="3A58B56C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vAlign w:val="center"/>
          </w:tcPr>
          <w:p w14:paraId="7834C400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7CAB" w:rsidRPr="00F63F2C" w14:paraId="19CD83BB" w14:textId="77777777" w:rsidTr="00870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</w:tcPr>
          <w:p w14:paraId="6F5CBBB8" w14:textId="77777777" w:rsidR="00BF7CAB" w:rsidRDefault="00BF7CAB" w:rsidP="00870800">
            <w:pPr>
              <w:pStyle w:val="Brdtext1"/>
              <w:spacing w:after="0" w:line="240" w:lineRule="auto"/>
              <w:rPr>
                <w:rStyle w:val="Ingen"/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i/>
                <w:iCs/>
                <w:sz w:val="16"/>
                <w:szCs w:val="16"/>
              </w:rPr>
              <w:t>Child outcomes</w:t>
            </w:r>
          </w:p>
        </w:tc>
        <w:tc>
          <w:tcPr>
            <w:tcW w:w="75" w:type="pct"/>
            <w:vAlign w:val="center"/>
          </w:tcPr>
          <w:p w14:paraId="539A856B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69FD3236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8" w:type="pct"/>
            <w:vAlign w:val="center"/>
          </w:tcPr>
          <w:p w14:paraId="317C2160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vAlign w:val="center"/>
          </w:tcPr>
          <w:p w14:paraId="02193EF7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" w:type="pct"/>
            <w:vAlign w:val="center"/>
          </w:tcPr>
          <w:p w14:paraId="1D912A1A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6508ECE7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14:paraId="22755960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0AF26A3B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" w:type="pct"/>
            <w:vAlign w:val="center"/>
          </w:tcPr>
          <w:p w14:paraId="10E20F4F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14:paraId="4B72142D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14:paraId="727CF150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vAlign w:val="center"/>
          </w:tcPr>
          <w:p w14:paraId="3E428AA4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7CAB" w:rsidRPr="00F63F2C" w14:paraId="040B0CCD" w14:textId="77777777" w:rsidTr="00870800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</w:tcPr>
          <w:p w14:paraId="7C4361B7" w14:textId="77777777" w:rsidR="00BF7CAB" w:rsidRPr="00592FE7" w:rsidRDefault="00BF7CAB" w:rsidP="00870800">
            <w:pPr>
              <w:pStyle w:val="Brdtext1"/>
              <w:spacing w:after="0" w:line="240" w:lineRule="auto"/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u w:val="single"/>
              </w:rPr>
            </w:pPr>
            <w:r w:rsidRPr="00592FE7"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u w:val="single"/>
              </w:rPr>
              <w:t>Gestational age (weeks)</w:t>
            </w:r>
          </w:p>
        </w:tc>
        <w:tc>
          <w:tcPr>
            <w:tcW w:w="75" w:type="pct"/>
            <w:vAlign w:val="center"/>
          </w:tcPr>
          <w:p w14:paraId="40089FF1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25ECC123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8" w:type="pct"/>
            <w:vAlign w:val="center"/>
          </w:tcPr>
          <w:p w14:paraId="06BA145D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vAlign w:val="center"/>
          </w:tcPr>
          <w:p w14:paraId="2BABF38D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" w:type="pct"/>
            <w:vAlign w:val="center"/>
          </w:tcPr>
          <w:p w14:paraId="7EAB31CC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08A26D8D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14:paraId="5A51793C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02A4E9C9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" w:type="pct"/>
            <w:vAlign w:val="center"/>
          </w:tcPr>
          <w:p w14:paraId="0BA98895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14:paraId="01E97754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14:paraId="749388A7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vAlign w:val="center"/>
          </w:tcPr>
          <w:p w14:paraId="5AEE53A0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7CAB" w:rsidRPr="00F63F2C" w14:paraId="6A5BBEDA" w14:textId="77777777" w:rsidTr="00870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</w:tcPr>
          <w:p w14:paraId="36F6C8A0" w14:textId="77777777" w:rsidR="00BF7CAB" w:rsidRPr="00592FE7" w:rsidRDefault="00BF7CAB" w:rsidP="00870800">
            <w:pPr>
              <w:pStyle w:val="Brdtext1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z-score</w:t>
            </w:r>
          </w:p>
        </w:tc>
        <w:tc>
          <w:tcPr>
            <w:tcW w:w="75" w:type="pct"/>
            <w:vAlign w:val="center"/>
          </w:tcPr>
          <w:p w14:paraId="347B65C9" w14:textId="77777777" w:rsidR="00BF7CAB" w:rsidRPr="00F63F2C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7CFCAAAE" w14:textId="596C80C3" w:rsidR="00BF7CAB" w:rsidRPr="00F63F2C" w:rsidRDefault="00CC0942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BF7CAB" w:rsidRPr="002C4CC2">
              <w:rPr>
                <w:rFonts w:ascii="Times New Roman" w:hAnsi="Times New Roman" w:cs="Times New Roman"/>
                <w:sz w:val="16"/>
                <w:szCs w:val="16"/>
              </w:rPr>
              <w:t xml:space="preserve"> (-</w:t>
            </w:r>
            <w:r w:rsidR="001D16A8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  <w:r w:rsidR="00BF7CAB" w:rsidRPr="002C4CC2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1D16A8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  <w:r w:rsidR="00BF7CAB" w:rsidRPr="002C4CC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8" w:type="pct"/>
            <w:vAlign w:val="center"/>
          </w:tcPr>
          <w:p w14:paraId="042CCD2D" w14:textId="4DB316D1" w:rsidR="00BF7CAB" w:rsidRPr="00C50A05" w:rsidRDefault="001D16A8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BF7CAB" w:rsidRPr="00911B6C">
              <w:rPr>
                <w:rFonts w:ascii="Times New Roman" w:hAnsi="Times New Roman" w:cs="Times New Roman"/>
                <w:sz w:val="16"/>
                <w:szCs w:val="16"/>
              </w:rPr>
              <w:t xml:space="preserve"> (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  <w:r w:rsidR="00BF7CAB" w:rsidRPr="00911B6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  <w:r w:rsidR="00BF7CAB" w:rsidRPr="00911B6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2" w:type="pct"/>
            <w:vAlign w:val="center"/>
          </w:tcPr>
          <w:p w14:paraId="45C7E37B" w14:textId="54282F5F" w:rsidR="00BF7CAB" w:rsidRPr="00F63F2C" w:rsidRDefault="00810CD1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 xml:space="preserve"> (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" w:type="pct"/>
            <w:vAlign w:val="center"/>
          </w:tcPr>
          <w:p w14:paraId="206EBF00" w14:textId="77777777" w:rsidR="00BF7CAB" w:rsidRPr="00F63F2C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vAlign w:val="center"/>
          </w:tcPr>
          <w:p w14:paraId="53A22A42" w14:textId="7AAD61D0" w:rsidR="00BF7CAB" w:rsidRPr="00F63F2C" w:rsidRDefault="00212A27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BF7CAB" w:rsidRPr="0088108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BF7CA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  <w:r w:rsidR="00BF7CAB" w:rsidRPr="00881085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  <w:r w:rsidR="00BF7CAB" w:rsidRPr="0088108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0" w:type="pct"/>
            <w:vAlign w:val="center"/>
          </w:tcPr>
          <w:p w14:paraId="0F3BF5DA" w14:textId="292B0B35" w:rsidR="00BF7CAB" w:rsidRPr="00F63F2C" w:rsidRDefault="00212A27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BF7CAB" w:rsidRPr="00DC14EC">
              <w:rPr>
                <w:rFonts w:ascii="Times New Roman" w:hAnsi="Times New Roman" w:cs="Times New Roman"/>
                <w:sz w:val="16"/>
                <w:szCs w:val="16"/>
              </w:rPr>
              <w:t xml:space="preserve"> (-</w:t>
            </w:r>
            <w:r w:rsidR="0042400A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  <w:r w:rsidR="00BF7CAB" w:rsidRPr="00DC14E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42400A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  <w:r w:rsidR="00BF7CAB" w:rsidRPr="00DC14E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1" w:type="pct"/>
            <w:vAlign w:val="center"/>
          </w:tcPr>
          <w:p w14:paraId="0A5377CD" w14:textId="0A4DD1C6" w:rsidR="00BF7CAB" w:rsidRPr="002411C9" w:rsidRDefault="0042400A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4</w:t>
            </w:r>
            <w:r w:rsidR="00BF7CAB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2A28C5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0</w:t>
            </w:r>
            <w:r w:rsidR="00BF7CAB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2A28C5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8</w:t>
            </w:r>
            <w:r w:rsidR="00BF7CAB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89" w:type="pct"/>
            <w:vAlign w:val="center"/>
          </w:tcPr>
          <w:p w14:paraId="3F27B183" w14:textId="77777777" w:rsidR="00BF7CAB" w:rsidRPr="002411C9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450" w:type="pct"/>
            <w:vAlign w:val="center"/>
          </w:tcPr>
          <w:p w14:paraId="70D1D7B6" w14:textId="7B6E1683" w:rsidR="00BF7CAB" w:rsidRPr="002411C9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</w:t>
            </w:r>
            <w:r w:rsidR="00ED3169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ED3169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2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ED3169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450" w:type="pct"/>
            <w:vAlign w:val="center"/>
          </w:tcPr>
          <w:p w14:paraId="3D4D5B40" w14:textId="71D9D90E" w:rsidR="00BF7CAB" w:rsidRPr="002411C9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</w:t>
            </w:r>
            <w:r w:rsidR="001C4BD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40181A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2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40181A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2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452" w:type="pct"/>
            <w:vAlign w:val="center"/>
          </w:tcPr>
          <w:p w14:paraId="5BB28316" w14:textId="4516AE81" w:rsidR="00BF7CAB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</w:t>
            </w:r>
            <w:r w:rsidR="0040181A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40181A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2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A452E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</w:tr>
      <w:tr w:rsidR="00BF7CAB" w:rsidRPr="00F63F2C" w14:paraId="73FDFA2D" w14:textId="77777777" w:rsidTr="00870800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</w:tcPr>
          <w:p w14:paraId="5CB5A58F" w14:textId="77777777" w:rsidR="00BF7CAB" w:rsidRPr="00592FE7" w:rsidRDefault="00BF7CAB" w:rsidP="00870800">
            <w:pPr>
              <w:pStyle w:val="Brdtext1"/>
              <w:spacing w:after="0" w:line="240" w:lineRule="auto"/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u w:val="single"/>
              </w:rPr>
            </w:pPr>
            <w:r w:rsidRPr="00592FE7"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u w:val="single"/>
              </w:rPr>
              <w:t>Birth weight (grams)</w:t>
            </w:r>
          </w:p>
        </w:tc>
        <w:tc>
          <w:tcPr>
            <w:tcW w:w="75" w:type="pct"/>
            <w:vAlign w:val="center"/>
          </w:tcPr>
          <w:p w14:paraId="3F9D3C29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451" w:type="pct"/>
            <w:vAlign w:val="center"/>
          </w:tcPr>
          <w:p w14:paraId="0E19C93D" w14:textId="77777777" w:rsidR="00BF7CAB" w:rsidRPr="00035E62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488" w:type="pct"/>
            <w:vAlign w:val="center"/>
          </w:tcPr>
          <w:p w14:paraId="0E49E28F" w14:textId="77777777" w:rsidR="00BF7CAB" w:rsidRPr="00035E62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452" w:type="pct"/>
            <w:vAlign w:val="center"/>
          </w:tcPr>
          <w:p w14:paraId="438540AC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35" w:type="pct"/>
            <w:vAlign w:val="center"/>
          </w:tcPr>
          <w:p w14:paraId="6A0ECD37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451" w:type="pct"/>
            <w:vAlign w:val="center"/>
          </w:tcPr>
          <w:p w14:paraId="54E3A2CD" w14:textId="77777777" w:rsidR="00BF7CAB" w:rsidRPr="008F6E21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450" w:type="pct"/>
            <w:vAlign w:val="center"/>
          </w:tcPr>
          <w:p w14:paraId="3BE97AEC" w14:textId="77777777" w:rsidR="00BF7CAB" w:rsidRPr="008F6E21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451" w:type="pct"/>
            <w:vAlign w:val="center"/>
          </w:tcPr>
          <w:p w14:paraId="071D9185" w14:textId="77777777" w:rsidR="00BF7CAB" w:rsidRPr="008F6E21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89" w:type="pct"/>
            <w:vAlign w:val="center"/>
          </w:tcPr>
          <w:p w14:paraId="1464505E" w14:textId="77777777" w:rsidR="00BF7CAB" w:rsidRPr="008F6E21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450" w:type="pct"/>
            <w:vAlign w:val="center"/>
          </w:tcPr>
          <w:p w14:paraId="676BF0B3" w14:textId="77777777" w:rsidR="00BF7CAB" w:rsidRPr="008F6E21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450" w:type="pct"/>
            <w:vAlign w:val="center"/>
          </w:tcPr>
          <w:p w14:paraId="32FDF8F7" w14:textId="77777777" w:rsidR="00BF7CAB" w:rsidRPr="008F6E21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452" w:type="pct"/>
            <w:vAlign w:val="center"/>
          </w:tcPr>
          <w:p w14:paraId="5444F1D2" w14:textId="77777777" w:rsidR="00BF7CAB" w:rsidRPr="008F6E21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</w:tr>
      <w:tr w:rsidR="00BF7CAB" w:rsidRPr="00F63F2C" w14:paraId="48647E53" w14:textId="77777777" w:rsidTr="00870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</w:tcPr>
          <w:p w14:paraId="717377F9" w14:textId="77777777" w:rsidR="00BF7CAB" w:rsidRPr="00592FE7" w:rsidRDefault="00BF7CAB" w:rsidP="00870800">
            <w:pPr>
              <w:pStyle w:val="Brdtext1"/>
              <w:spacing w:after="0" w:line="240" w:lineRule="auto"/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z-score</w:t>
            </w:r>
          </w:p>
        </w:tc>
        <w:tc>
          <w:tcPr>
            <w:tcW w:w="75" w:type="pct"/>
            <w:vAlign w:val="center"/>
          </w:tcPr>
          <w:p w14:paraId="75CE6D63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451" w:type="pct"/>
            <w:vAlign w:val="center"/>
          </w:tcPr>
          <w:p w14:paraId="0B475864" w14:textId="4C10973E" w:rsidR="00BF7CAB" w:rsidRPr="00035E62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</w:t>
            </w:r>
            <w:r w:rsidR="00810CD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4</w:t>
            </w:r>
            <w:r w:rsidRPr="00C42DDF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</w:t>
            </w:r>
            <w:r w:rsidR="00810CD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5</w:t>
            </w:r>
            <w:r w:rsidRPr="00C42DDF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FA27BF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8</w:t>
            </w:r>
            <w:r w:rsidRPr="00C42DDF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488" w:type="pct"/>
            <w:vAlign w:val="center"/>
          </w:tcPr>
          <w:p w14:paraId="4B16BDAF" w14:textId="21819CB8" w:rsidR="00BF7CAB" w:rsidRPr="00035E62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</w:t>
            </w:r>
            <w:r w:rsidR="00FA27BF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FA27BF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FA27BF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452" w:type="pct"/>
            <w:vAlign w:val="center"/>
          </w:tcPr>
          <w:p w14:paraId="4277B5BF" w14:textId="05E4C0AD" w:rsidR="00BF7CAB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</w:t>
            </w:r>
            <w:r w:rsidR="00FA27BF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E524CA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; 0.08)</w:t>
            </w:r>
          </w:p>
        </w:tc>
        <w:tc>
          <w:tcPr>
            <w:tcW w:w="135" w:type="pct"/>
            <w:vAlign w:val="center"/>
          </w:tcPr>
          <w:p w14:paraId="05842BB2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451" w:type="pct"/>
            <w:vAlign w:val="center"/>
          </w:tcPr>
          <w:p w14:paraId="3A8CEDD5" w14:textId="73B5F439" w:rsidR="00BF7CAB" w:rsidRPr="008F6E21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</w:t>
            </w:r>
            <w:r w:rsidR="002A28C5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2A28C5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A94B49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450" w:type="pct"/>
            <w:vAlign w:val="center"/>
          </w:tcPr>
          <w:p w14:paraId="4B8CD7A0" w14:textId="03330DA8" w:rsidR="00BF7CAB" w:rsidRPr="008F6E21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</w:t>
            </w:r>
            <w:r w:rsidR="00A94B49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A94B49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2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6951E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451" w:type="pct"/>
            <w:vAlign w:val="center"/>
          </w:tcPr>
          <w:p w14:paraId="7538E765" w14:textId="4CA401F7" w:rsidR="00BF7CAB" w:rsidRPr="008F6E21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</w:t>
            </w:r>
            <w:r w:rsidR="006951E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6951E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6951E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89" w:type="pct"/>
            <w:vAlign w:val="center"/>
          </w:tcPr>
          <w:p w14:paraId="2311F877" w14:textId="77777777" w:rsidR="00BF7CAB" w:rsidRPr="008F6E21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450" w:type="pct"/>
            <w:vAlign w:val="center"/>
          </w:tcPr>
          <w:p w14:paraId="0375C0EE" w14:textId="0F2D5515" w:rsidR="00BF7CAB" w:rsidRPr="008F6E21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</w:t>
            </w:r>
            <w:r w:rsidR="00A452E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A452E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2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A452E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450" w:type="pct"/>
            <w:vAlign w:val="center"/>
          </w:tcPr>
          <w:p w14:paraId="577719D1" w14:textId="46B4EA25" w:rsidR="00BF7CAB" w:rsidRPr="008F6E21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</w:t>
            </w:r>
            <w:r w:rsidR="00A452E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A452E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2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A452E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452" w:type="pct"/>
            <w:vAlign w:val="center"/>
          </w:tcPr>
          <w:p w14:paraId="0F2638FA" w14:textId="5A3A4819" w:rsidR="00BF7CAB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</w:t>
            </w:r>
            <w:r w:rsidR="00B1786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B1786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2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C63B1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</w:tr>
      <w:tr w:rsidR="00BF7CAB" w:rsidRPr="00F63F2C" w14:paraId="1BA0AC05" w14:textId="77777777" w:rsidTr="00870800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</w:tcPr>
          <w:p w14:paraId="524F1622" w14:textId="77777777" w:rsidR="00BF7CAB" w:rsidRPr="004A4449" w:rsidRDefault="00BF7CAB" w:rsidP="00870800">
            <w:pPr>
              <w:pStyle w:val="Brdtext1"/>
              <w:spacing w:after="0" w:line="240" w:lineRule="auto"/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u w:val="single"/>
              </w:rPr>
            </w:pPr>
            <w:r w:rsidRPr="004A4449"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u w:val="single"/>
              </w:rPr>
              <w:t>BW for gestational age</w:t>
            </w:r>
          </w:p>
        </w:tc>
        <w:tc>
          <w:tcPr>
            <w:tcW w:w="75" w:type="pct"/>
            <w:vAlign w:val="center"/>
          </w:tcPr>
          <w:p w14:paraId="3F110A57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451" w:type="pct"/>
            <w:vAlign w:val="center"/>
          </w:tcPr>
          <w:p w14:paraId="0BC68C57" w14:textId="77777777" w:rsidR="00BF7CAB" w:rsidRPr="00D43638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sv-SE"/>
              </w:rPr>
            </w:pPr>
          </w:p>
        </w:tc>
        <w:tc>
          <w:tcPr>
            <w:tcW w:w="488" w:type="pct"/>
            <w:vAlign w:val="center"/>
          </w:tcPr>
          <w:p w14:paraId="5B02AC30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452" w:type="pct"/>
            <w:vAlign w:val="center"/>
          </w:tcPr>
          <w:p w14:paraId="10948B53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35" w:type="pct"/>
            <w:vAlign w:val="center"/>
          </w:tcPr>
          <w:p w14:paraId="2DB1B97C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451" w:type="pct"/>
            <w:vAlign w:val="center"/>
          </w:tcPr>
          <w:p w14:paraId="162584B8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450" w:type="pct"/>
            <w:vAlign w:val="center"/>
          </w:tcPr>
          <w:p w14:paraId="386142F0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451" w:type="pct"/>
            <w:vAlign w:val="center"/>
          </w:tcPr>
          <w:p w14:paraId="0651BE98" w14:textId="77777777" w:rsidR="00BF7CAB" w:rsidRPr="008F6E21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89" w:type="pct"/>
            <w:vAlign w:val="center"/>
          </w:tcPr>
          <w:p w14:paraId="090972B0" w14:textId="77777777" w:rsidR="00BF7CAB" w:rsidRPr="008F6E21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450" w:type="pct"/>
            <w:vAlign w:val="center"/>
          </w:tcPr>
          <w:p w14:paraId="4A817685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450" w:type="pct"/>
            <w:vAlign w:val="center"/>
          </w:tcPr>
          <w:p w14:paraId="63ACA913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452" w:type="pct"/>
            <w:vAlign w:val="center"/>
          </w:tcPr>
          <w:p w14:paraId="71DF3928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</w:tr>
      <w:tr w:rsidR="00BF7CAB" w:rsidRPr="00F63F2C" w14:paraId="58881375" w14:textId="77777777" w:rsidTr="00870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</w:tcPr>
          <w:p w14:paraId="7DF3F249" w14:textId="77777777" w:rsidR="00BF7CAB" w:rsidRPr="004A4449" w:rsidRDefault="00BF7CAB" w:rsidP="00870800">
            <w:pPr>
              <w:pStyle w:val="Brdtext1"/>
              <w:spacing w:after="0" w:line="240" w:lineRule="auto"/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4A4449"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z</w:t>
            </w:r>
            <w:r w:rsidRPr="004A4449">
              <w:rPr>
                <w:rStyle w:val="Ingen"/>
                <w:b w:val="0"/>
                <w:bCs w:val="0"/>
                <w:i/>
                <w:iCs/>
                <w:sz w:val="16"/>
                <w:szCs w:val="16"/>
              </w:rPr>
              <w:t>-score</w:t>
            </w:r>
          </w:p>
        </w:tc>
        <w:tc>
          <w:tcPr>
            <w:tcW w:w="75" w:type="pct"/>
            <w:vAlign w:val="center"/>
          </w:tcPr>
          <w:p w14:paraId="12A2DCBF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451" w:type="pct"/>
            <w:vAlign w:val="center"/>
          </w:tcPr>
          <w:p w14:paraId="0CFB598A" w14:textId="188A403B" w:rsidR="00BF7CAB" w:rsidRPr="00D43638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</w:t>
            </w:r>
            <w:r w:rsidR="00E524CA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6</w:t>
            </w:r>
            <w:r w:rsidRPr="00126A14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E524CA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9</w:t>
            </w:r>
            <w:r w:rsidRPr="00126A14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E524CA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8</w:t>
            </w:r>
            <w:r w:rsidRPr="00126A14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488" w:type="pct"/>
            <w:vAlign w:val="center"/>
          </w:tcPr>
          <w:p w14:paraId="21A6C7EB" w14:textId="6CC3CD87" w:rsidR="00BF7CAB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</w:t>
            </w:r>
            <w:r w:rsidR="00E524CA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EB54E7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</w:t>
            </w:r>
            <w:r w:rsidR="00AF4ED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EB54E7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</w:t>
            </w:r>
            <w:r w:rsidR="00AF4ED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452" w:type="pct"/>
            <w:vAlign w:val="center"/>
          </w:tcPr>
          <w:p w14:paraId="16505279" w14:textId="43CF062F" w:rsidR="00BF7CAB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</w:t>
            </w:r>
            <w:r w:rsidR="00AF4ED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EC5D89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2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EC5D89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35" w:type="pct"/>
            <w:vAlign w:val="center"/>
          </w:tcPr>
          <w:p w14:paraId="2278A61B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451" w:type="pct"/>
            <w:vAlign w:val="center"/>
          </w:tcPr>
          <w:p w14:paraId="09890B7D" w14:textId="1EB64B6D" w:rsidR="00BF7CAB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</w:t>
            </w:r>
            <w:r w:rsidR="006674D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6674D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2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6674D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450" w:type="pct"/>
            <w:vAlign w:val="center"/>
          </w:tcPr>
          <w:p w14:paraId="698A7E4B" w14:textId="6509E99B" w:rsidR="00BF7CAB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</w:t>
            </w:r>
            <w:r w:rsidR="006674D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6674D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2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6674D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451" w:type="pct"/>
            <w:vAlign w:val="center"/>
          </w:tcPr>
          <w:p w14:paraId="011BF2D2" w14:textId="40E58D16" w:rsidR="00BF7CAB" w:rsidRPr="008F6E21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</w:t>
            </w:r>
            <w:r w:rsidR="00EF39A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EF39A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2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EF39A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89" w:type="pct"/>
            <w:vAlign w:val="center"/>
          </w:tcPr>
          <w:p w14:paraId="283F0129" w14:textId="77777777" w:rsidR="00BF7CAB" w:rsidRPr="008F6E21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450" w:type="pct"/>
            <w:vAlign w:val="center"/>
          </w:tcPr>
          <w:p w14:paraId="141C5572" w14:textId="1D9E91DD" w:rsidR="00BF7CAB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1 (-0.1</w:t>
            </w:r>
            <w:r w:rsidR="0068091B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; 0.1</w:t>
            </w:r>
            <w:r w:rsidR="0068091B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450" w:type="pct"/>
            <w:vAlign w:val="center"/>
          </w:tcPr>
          <w:p w14:paraId="1E06A356" w14:textId="5E1BABEF" w:rsidR="00BF7CAB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1 (-0.1</w:t>
            </w:r>
            <w:r w:rsidR="00CD41A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; 0.1</w:t>
            </w:r>
            <w:r w:rsidR="00CD41A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452" w:type="pct"/>
            <w:vAlign w:val="center"/>
          </w:tcPr>
          <w:p w14:paraId="7FB4DCD0" w14:textId="77FC2A9B" w:rsidR="00BF7CAB" w:rsidRDefault="00BF7CAB" w:rsidP="0087080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1 (-</w:t>
            </w:r>
            <w:r w:rsidR="001C5935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; 0.1</w:t>
            </w:r>
            <w:r w:rsidR="00CD41A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</w:tr>
      <w:tr w:rsidR="00BF7CAB" w:rsidRPr="00F63F2C" w14:paraId="118D05BC" w14:textId="77777777" w:rsidTr="00870800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</w:tcPr>
          <w:p w14:paraId="775F4358" w14:textId="77777777" w:rsidR="00BF7CAB" w:rsidRPr="00592FE7" w:rsidRDefault="00BF7CAB" w:rsidP="00870800">
            <w:pPr>
              <w:pStyle w:val="Brdtext1"/>
              <w:spacing w:after="0" w:line="240" w:lineRule="auto"/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u w:val="single"/>
              </w:rPr>
            </w:pPr>
            <w:r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u w:val="single"/>
              </w:rPr>
              <w:t>Respiratory distress***</w:t>
            </w:r>
          </w:p>
        </w:tc>
        <w:tc>
          <w:tcPr>
            <w:tcW w:w="75" w:type="pct"/>
            <w:vAlign w:val="center"/>
          </w:tcPr>
          <w:p w14:paraId="1CA790FD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451" w:type="pct"/>
            <w:vAlign w:val="center"/>
          </w:tcPr>
          <w:p w14:paraId="637203DD" w14:textId="7CE4654B" w:rsidR="00BF7CAB" w:rsidRPr="00035E62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</w:t>
            </w:r>
            <w:r w:rsidR="005E0F0F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8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</w:t>
            </w:r>
            <w:r w:rsidR="00E830FA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4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– </w:t>
            </w:r>
            <w:r w:rsidR="00E830FA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4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488" w:type="pct"/>
            <w:vAlign w:val="center"/>
          </w:tcPr>
          <w:p w14:paraId="280B19D7" w14:textId="12CB90D8" w:rsidR="00BF7CAB" w:rsidRPr="00035E62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7</w:t>
            </w:r>
            <w:r w:rsidR="005E0F0F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</w:t>
            </w:r>
            <w:r w:rsidR="00E830FA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3</w:t>
            </w:r>
            <w:r w:rsidR="001711F2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– </w:t>
            </w:r>
            <w:r w:rsidR="001711F2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5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452" w:type="pct"/>
            <w:vAlign w:val="center"/>
          </w:tcPr>
          <w:p w14:paraId="4CEB1DCE" w14:textId="3D6DA938" w:rsidR="00BF7CAB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7</w:t>
            </w:r>
            <w:r w:rsidR="00442F48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</w:t>
            </w:r>
            <w:r w:rsidR="001711F2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4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– </w:t>
            </w:r>
            <w:r w:rsidR="001711F2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2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35" w:type="pct"/>
            <w:vAlign w:val="center"/>
          </w:tcPr>
          <w:p w14:paraId="72E3335C" w14:textId="77777777" w:rsidR="00BF7CAB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451" w:type="pct"/>
            <w:vAlign w:val="center"/>
          </w:tcPr>
          <w:p w14:paraId="11365439" w14:textId="418873A6" w:rsidR="00BF7CAB" w:rsidRPr="008F6E21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8</w:t>
            </w:r>
            <w:r w:rsidR="005E3F4E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</w:t>
            </w:r>
            <w:r w:rsidR="00EC5D89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4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– </w:t>
            </w:r>
            <w:r w:rsidR="001A384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5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450" w:type="pct"/>
            <w:vAlign w:val="center"/>
          </w:tcPr>
          <w:p w14:paraId="6C49D5A9" w14:textId="4CA44A7C" w:rsidR="00BF7CAB" w:rsidRPr="008F6E21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8</w:t>
            </w:r>
            <w:r w:rsidR="005E3F4E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</w:t>
            </w:r>
            <w:r w:rsidR="001A384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3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– </w:t>
            </w:r>
            <w:r w:rsidR="001A384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7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451" w:type="pct"/>
            <w:vAlign w:val="center"/>
          </w:tcPr>
          <w:p w14:paraId="6796B51F" w14:textId="40C5D965" w:rsidR="00BF7CAB" w:rsidRPr="008F6E21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8</w:t>
            </w:r>
            <w:r w:rsidR="00E95B17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</w:t>
            </w:r>
            <w:r w:rsidR="001A384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4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– </w:t>
            </w:r>
            <w:r w:rsidR="00234188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4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89" w:type="pct"/>
            <w:vAlign w:val="center"/>
          </w:tcPr>
          <w:p w14:paraId="1BAF4280" w14:textId="77777777" w:rsidR="00BF7CAB" w:rsidRPr="008F6E21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450" w:type="pct"/>
            <w:vAlign w:val="center"/>
          </w:tcPr>
          <w:p w14:paraId="2D96F2FB" w14:textId="57DF9F41" w:rsidR="00BF7CAB" w:rsidRPr="008F6E21" w:rsidRDefault="00EF39A6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82</w:t>
            </w:r>
            <w:r w:rsidR="00BF7CAB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</w:t>
            </w:r>
            <w:r w:rsidR="00445A67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37</w:t>
            </w:r>
            <w:r w:rsidR="00BF7CAB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– </w:t>
            </w:r>
            <w:r w:rsidR="00445A67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82</w:t>
            </w:r>
            <w:r w:rsidR="00BF7CAB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450" w:type="pct"/>
            <w:vAlign w:val="center"/>
          </w:tcPr>
          <w:p w14:paraId="12F44FCB" w14:textId="02E16A35" w:rsidR="00BF7CAB" w:rsidRPr="008F6E21" w:rsidRDefault="00445A67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76</w:t>
            </w:r>
            <w:r w:rsidR="00BF7CAB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34</w:t>
            </w:r>
            <w:r w:rsidR="00BF7CAB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69</w:t>
            </w:r>
            <w:r w:rsidR="00BF7CAB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452" w:type="pct"/>
            <w:vAlign w:val="center"/>
          </w:tcPr>
          <w:p w14:paraId="41A5D299" w14:textId="0B81203A" w:rsidR="00BF7CAB" w:rsidRDefault="00BF7CAB" w:rsidP="0087080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75 (</w:t>
            </w:r>
            <w:r w:rsidR="00D31BB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3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– </w:t>
            </w:r>
            <w:r w:rsidR="00D31BB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8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</w:tr>
    </w:tbl>
    <w:p w14:paraId="6A21C214" w14:textId="77777777" w:rsidR="00BF7CAB" w:rsidRPr="00C90743" w:rsidRDefault="00BF7CAB" w:rsidP="00BF7CAB">
      <w:pPr>
        <w:pStyle w:val="Brdtext1"/>
        <w:spacing w:line="240" w:lineRule="auto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>*Adjusted for stress (anxiety/depression), and BMI</w:t>
      </w:r>
      <w:r>
        <w:rPr>
          <w:rFonts w:ascii="Times New Roman" w:hAnsi="Times New Roman"/>
          <w:sz w:val="16"/>
          <w:szCs w:val="16"/>
        </w:rPr>
        <w:br/>
        <w:t>**Adjusted for stress (anxiety/depression), BMI, and education</w:t>
      </w:r>
      <w:r>
        <w:rPr>
          <w:rFonts w:ascii="Times New Roman" w:hAnsi="Times New Roman"/>
          <w:sz w:val="16"/>
          <w:szCs w:val="16"/>
        </w:rPr>
        <w:br/>
        <w:t>***</w:t>
      </w:r>
      <w:r w:rsidRPr="000C71E0">
        <w:rPr>
          <w:rFonts w:ascii="Times New Roman" w:hAnsi="Times New Roman"/>
          <w:sz w:val="16"/>
          <w:szCs w:val="16"/>
        </w:rPr>
        <w:t xml:space="preserve"> </w:t>
      </w:r>
      <w:r>
        <w:rPr>
          <w:rFonts w:ascii="Times New Roman" w:hAnsi="Times New Roman"/>
          <w:sz w:val="16"/>
          <w:szCs w:val="16"/>
        </w:rPr>
        <w:t>ICD-10 diagnoses P22-P28 in the newborn child</w:t>
      </w:r>
    </w:p>
    <w:p w14:paraId="67053524" w14:textId="77777777" w:rsidR="00C90743" w:rsidRPr="00C90743" w:rsidRDefault="00C90743" w:rsidP="009C1D2C">
      <w:pPr>
        <w:pStyle w:val="Brdtext1"/>
        <w:spacing w:line="240" w:lineRule="auto"/>
        <w:rPr>
          <w:rFonts w:ascii="Times New Roman" w:hAnsi="Times New Roman"/>
          <w:sz w:val="16"/>
          <w:szCs w:val="16"/>
        </w:rPr>
      </w:pPr>
    </w:p>
    <w:sectPr w:rsidR="00C90743" w:rsidRPr="00C90743" w:rsidSect="00F6458D">
      <w:headerReference w:type="default" r:id="rId7"/>
      <w:footerReference w:type="default" r:id="rId8"/>
      <w:pgSz w:w="16840" w:h="11900" w:orient="landscape"/>
      <w:pgMar w:top="1417" w:right="1417" w:bottom="1417" w:left="1417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8C5064" w14:textId="77777777" w:rsidR="006E4437" w:rsidRDefault="006E4437">
      <w:r>
        <w:separator/>
      </w:r>
    </w:p>
  </w:endnote>
  <w:endnote w:type="continuationSeparator" w:id="0">
    <w:p w14:paraId="2F106349" w14:textId="77777777" w:rsidR="006E4437" w:rsidRDefault="006E44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5A1DAB" w14:textId="77777777" w:rsidR="00C50788" w:rsidRDefault="00C50788">
    <w:pPr>
      <w:pStyle w:val="Sidhuvudoch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F0EB2E" w14:textId="77777777" w:rsidR="006E4437" w:rsidRDefault="006E4437">
      <w:r>
        <w:separator/>
      </w:r>
    </w:p>
  </w:footnote>
  <w:footnote w:type="continuationSeparator" w:id="0">
    <w:p w14:paraId="693B6928" w14:textId="77777777" w:rsidR="006E4437" w:rsidRDefault="006E443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2B1C78" w14:textId="77777777" w:rsidR="00C50788" w:rsidRDefault="00C50788">
    <w:pPr>
      <w:pStyle w:val="Sidhuvudochsidfo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0788"/>
    <w:rsid w:val="000001C1"/>
    <w:rsid w:val="000002C9"/>
    <w:rsid w:val="00001E05"/>
    <w:rsid w:val="0000205B"/>
    <w:rsid w:val="0000327F"/>
    <w:rsid w:val="00011A54"/>
    <w:rsid w:val="00014929"/>
    <w:rsid w:val="00015109"/>
    <w:rsid w:val="00035979"/>
    <w:rsid w:val="0004061F"/>
    <w:rsid w:val="00040EC0"/>
    <w:rsid w:val="00041661"/>
    <w:rsid w:val="0005296C"/>
    <w:rsid w:val="00055393"/>
    <w:rsid w:val="00055FBB"/>
    <w:rsid w:val="00057803"/>
    <w:rsid w:val="000627CC"/>
    <w:rsid w:val="00063A94"/>
    <w:rsid w:val="000643C6"/>
    <w:rsid w:val="00066DF7"/>
    <w:rsid w:val="0006766F"/>
    <w:rsid w:val="00072FC9"/>
    <w:rsid w:val="00075093"/>
    <w:rsid w:val="00076944"/>
    <w:rsid w:val="0007757A"/>
    <w:rsid w:val="00077DCD"/>
    <w:rsid w:val="000807EB"/>
    <w:rsid w:val="000900F1"/>
    <w:rsid w:val="0009416A"/>
    <w:rsid w:val="000A1A53"/>
    <w:rsid w:val="000A52AA"/>
    <w:rsid w:val="000A77D7"/>
    <w:rsid w:val="000B1BED"/>
    <w:rsid w:val="000B4121"/>
    <w:rsid w:val="000B4527"/>
    <w:rsid w:val="000C3BDD"/>
    <w:rsid w:val="000C5438"/>
    <w:rsid w:val="000C6D7A"/>
    <w:rsid w:val="000C7730"/>
    <w:rsid w:val="000C7866"/>
    <w:rsid w:val="000D5F6C"/>
    <w:rsid w:val="000D7CED"/>
    <w:rsid w:val="000E04AE"/>
    <w:rsid w:val="000E0C5B"/>
    <w:rsid w:val="000E2FD4"/>
    <w:rsid w:val="000E353D"/>
    <w:rsid w:val="00106077"/>
    <w:rsid w:val="0011030F"/>
    <w:rsid w:val="001210C0"/>
    <w:rsid w:val="0012442C"/>
    <w:rsid w:val="001246C6"/>
    <w:rsid w:val="00125E3F"/>
    <w:rsid w:val="00126A14"/>
    <w:rsid w:val="00126AEB"/>
    <w:rsid w:val="0013117E"/>
    <w:rsid w:val="00140DB0"/>
    <w:rsid w:val="00147EC4"/>
    <w:rsid w:val="00153C19"/>
    <w:rsid w:val="00156323"/>
    <w:rsid w:val="00157A7A"/>
    <w:rsid w:val="00163434"/>
    <w:rsid w:val="001642FE"/>
    <w:rsid w:val="00166D1E"/>
    <w:rsid w:val="001704C1"/>
    <w:rsid w:val="001711F2"/>
    <w:rsid w:val="00173C91"/>
    <w:rsid w:val="00181ED4"/>
    <w:rsid w:val="00182723"/>
    <w:rsid w:val="00182745"/>
    <w:rsid w:val="00183482"/>
    <w:rsid w:val="0019185A"/>
    <w:rsid w:val="00191F35"/>
    <w:rsid w:val="00193671"/>
    <w:rsid w:val="001A23C6"/>
    <w:rsid w:val="001A3846"/>
    <w:rsid w:val="001B05A5"/>
    <w:rsid w:val="001B17C7"/>
    <w:rsid w:val="001B484C"/>
    <w:rsid w:val="001B4D31"/>
    <w:rsid w:val="001B683D"/>
    <w:rsid w:val="001C1199"/>
    <w:rsid w:val="001C1CFC"/>
    <w:rsid w:val="001C266E"/>
    <w:rsid w:val="001C4078"/>
    <w:rsid w:val="001C4BD0"/>
    <w:rsid w:val="001C523F"/>
    <w:rsid w:val="001C5935"/>
    <w:rsid w:val="001D0D2C"/>
    <w:rsid w:val="001D16A8"/>
    <w:rsid w:val="001D26C4"/>
    <w:rsid w:val="001D27C9"/>
    <w:rsid w:val="001D2C6C"/>
    <w:rsid w:val="001D356F"/>
    <w:rsid w:val="001E2497"/>
    <w:rsid w:val="001E7FA8"/>
    <w:rsid w:val="001F102B"/>
    <w:rsid w:val="0020311F"/>
    <w:rsid w:val="002035F2"/>
    <w:rsid w:val="00203A4C"/>
    <w:rsid w:val="002050E6"/>
    <w:rsid w:val="00211760"/>
    <w:rsid w:val="00212A27"/>
    <w:rsid w:val="00212B7D"/>
    <w:rsid w:val="00212EAF"/>
    <w:rsid w:val="00220951"/>
    <w:rsid w:val="00223542"/>
    <w:rsid w:val="0022489A"/>
    <w:rsid w:val="00226A8F"/>
    <w:rsid w:val="00227FEB"/>
    <w:rsid w:val="00234188"/>
    <w:rsid w:val="00251D1D"/>
    <w:rsid w:val="00256166"/>
    <w:rsid w:val="00256E9B"/>
    <w:rsid w:val="00260205"/>
    <w:rsid w:val="00261B2A"/>
    <w:rsid w:val="00263AE5"/>
    <w:rsid w:val="002657C2"/>
    <w:rsid w:val="002672D7"/>
    <w:rsid w:val="00267E56"/>
    <w:rsid w:val="00271A23"/>
    <w:rsid w:val="00283280"/>
    <w:rsid w:val="00284C55"/>
    <w:rsid w:val="0028523E"/>
    <w:rsid w:val="00285AAC"/>
    <w:rsid w:val="00286C6F"/>
    <w:rsid w:val="00290636"/>
    <w:rsid w:val="002975D1"/>
    <w:rsid w:val="002A28C5"/>
    <w:rsid w:val="002A3BA1"/>
    <w:rsid w:val="002A51B6"/>
    <w:rsid w:val="002A79BE"/>
    <w:rsid w:val="002B00DC"/>
    <w:rsid w:val="002B3741"/>
    <w:rsid w:val="002B5360"/>
    <w:rsid w:val="002C422C"/>
    <w:rsid w:val="002C49AF"/>
    <w:rsid w:val="002C4CC2"/>
    <w:rsid w:val="002D09E4"/>
    <w:rsid w:val="002D1892"/>
    <w:rsid w:val="002D3E04"/>
    <w:rsid w:val="002D52E4"/>
    <w:rsid w:val="002E715D"/>
    <w:rsid w:val="002E7783"/>
    <w:rsid w:val="002E7919"/>
    <w:rsid w:val="002F371A"/>
    <w:rsid w:val="00302203"/>
    <w:rsid w:val="00303061"/>
    <w:rsid w:val="0030718E"/>
    <w:rsid w:val="0031337A"/>
    <w:rsid w:val="003143A8"/>
    <w:rsid w:val="00316370"/>
    <w:rsid w:val="00316D0E"/>
    <w:rsid w:val="00317DB0"/>
    <w:rsid w:val="00320FB3"/>
    <w:rsid w:val="003250AA"/>
    <w:rsid w:val="00330669"/>
    <w:rsid w:val="00332E30"/>
    <w:rsid w:val="00333CC4"/>
    <w:rsid w:val="00344301"/>
    <w:rsid w:val="0034465B"/>
    <w:rsid w:val="00344F2B"/>
    <w:rsid w:val="003478C2"/>
    <w:rsid w:val="00351BFE"/>
    <w:rsid w:val="003569AD"/>
    <w:rsid w:val="00356E91"/>
    <w:rsid w:val="003601BF"/>
    <w:rsid w:val="00361657"/>
    <w:rsid w:val="00362543"/>
    <w:rsid w:val="00363700"/>
    <w:rsid w:val="00363FCE"/>
    <w:rsid w:val="00364180"/>
    <w:rsid w:val="00367877"/>
    <w:rsid w:val="003831AB"/>
    <w:rsid w:val="00387984"/>
    <w:rsid w:val="00387B0C"/>
    <w:rsid w:val="003950A2"/>
    <w:rsid w:val="00395433"/>
    <w:rsid w:val="003A0ACC"/>
    <w:rsid w:val="003A1EE7"/>
    <w:rsid w:val="003A3B13"/>
    <w:rsid w:val="003A5898"/>
    <w:rsid w:val="003A641B"/>
    <w:rsid w:val="003B186B"/>
    <w:rsid w:val="003B53AC"/>
    <w:rsid w:val="003B7AEB"/>
    <w:rsid w:val="003C128E"/>
    <w:rsid w:val="003C2355"/>
    <w:rsid w:val="003C3041"/>
    <w:rsid w:val="003C6FF0"/>
    <w:rsid w:val="003D06DA"/>
    <w:rsid w:val="003D54D0"/>
    <w:rsid w:val="003E0159"/>
    <w:rsid w:val="003E066C"/>
    <w:rsid w:val="003E303C"/>
    <w:rsid w:val="003E3EE6"/>
    <w:rsid w:val="003F6647"/>
    <w:rsid w:val="003F73EA"/>
    <w:rsid w:val="0040181A"/>
    <w:rsid w:val="00403D1A"/>
    <w:rsid w:val="00404707"/>
    <w:rsid w:val="004106FC"/>
    <w:rsid w:val="00412ABE"/>
    <w:rsid w:val="0041669B"/>
    <w:rsid w:val="0041698B"/>
    <w:rsid w:val="00421800"/>
    <w:rsid w:val="0042331D"/>
    <w:rsid w:val="0042400A"/>
    <w:rsid w:val="00424BB9"/>
    <w:rsid w:val="004267F6"/>
    <w:rsid w:val="0043582C"/>
    <w:rsid w:val="00442F48"/>
    <w:rsid w:val="00443503"/>
    <w:rsid w:val="004439CC"/>
    <w:rsid w:val="00445A67"/>
    <w:rsid w:val="004515C2"/>
    <w:rsid w:val="0045543A"/>
    <w:rsid w:val="00455719"/>
    <w:rsid w:val="004559A3"/>
    <w:rsid w:val="00461BCF"/>
    <w:rsid w:val="00463CC3"/>
    <w:rsid w:val="004668E7"/>
    <w:rsid w:val="0047278B"/>
    <w:rsid w:val="00475C7E"/>
    <w:rsid w:val="00475E66"/>
    <w:rsid w:val="00480FB1"/>
    <w:rsid w:val="00486D82"/>
    <w:rsid w:val="00487470"/>
    <w:rsid w:val="004911FC"/>
    <w:rsid w:val="00495690"/>
    <w:rsid w:val="004961C9"/>
    <w:rsid w:val="00496FDC"/>
    <w:rsid w:val="004977BC"/>
    <w:rsid w:val="00497CC0"/>
    <w:rsid w:val="004A2439"/>
    <w:rsid w:val="004A4449"/>
    <w:rsid w:val="004A7350"/>
    <w:rsid w:val="004B3D99"/>
    <w:rsid w:val="004C0C8F"/>
    <w:rsid w:val="004C1C37"/>
    <w:rsid w:val="004C3937"/>
    <w:rsid w:val="004C70F5"/>
    <w:rsid w:val="004D29D7"/>
    <w:rsid w:val="004D33AE"/>
    <w:rsid w:val="004D5FF2"/>
    <w:rsid w:val="004E0AA4"/>
    <w:rsid w:val="004E2BB8"/>
    <w:rsid w:val="004E7772"/>
    <w:rsid w:val="004F0683"/>
    <w:rsid w:val="004F09F7"/>
    <w:rsid w:val="004F5103"/>
    <w:rsid w:val="00500858"/>
    <w:rsid w:val="00500A02"/>
    <w:rsid w:val="00505BDE"/>
    <w:rsid w:val="00510EC0"/>
    <w:rsid w:val="005127CC"/>
    <w:rsid w:val="00520090"/>
    <w:rsid w:val="0052125E"/>
    <w:rsid w:val="0053311B"/>
    <w:rsid w:val="00533597"/>
    <w:rsid w:val="00535ECB"/>
    <w:rsid w:val="00537457"/>
    <w:rsid w:val="005409E9"/>
    <w:rsid w:val="005438B4"/>
    <w:rsid w:val="00543981"/>
    <w:rsid w:val="005461EB"/>
    <w:rsid w:val="005464E2"/>
    <w:rsid w:val="0055514B"/>
    <w:rsid w:val="00557243"/>
    <w:rsid w:val="00560E9A"/>
    <w:rsid w:val="00562B9B"/>
    <w:rsid w:val="00563F8A"/>
    <w:rsid w:val="00566471"/>
    <w:rsid w:val="00567EBA"/>
    <w:rsid w:val="0057702D"/>
    <w:rsid w:val="00584837"/>
    <w:rsid w:val="005851EF"/>
    <w:rsid w:val="00592193"/>
    <w:rsid w:val="00592FE7"/>
    <w:rsid w:val="005961E8"/>
    <w:rsid w:val="005A1C98"/>
    <w:rsid w:val="005A1F5F"/>
    <w:rsid w:val="005A2CCA"/>
    <w:rsid w:val="005A6825"/>
    <w:rsid w:val="005A6D68"/>
    <w:rsid w:val="005B61EE"/>
    <w:rsid w:val="005C690F"/>
    <w:rsid w:val="005D33A5"/>
    <w:rsid w:val="005D3F0D"/>
    <w:rsid w:val="005E0F0F"/>
    <w:rsid w:val="005E247E"/>
    <w:rsid w:val="005E347D"/>
    <w:rsid w:val="005E3F4E"/>
    <w:rsid w:val="005E7086"/>
    <w:rsid w:val="005E77C1"/>
    <w:rsid w:val="005F08A7"/>
    <w:rsid w:val="006071C1"/>
    <w:rsid w:val="006109F6"/>
    <w:rsid w:val="0061716B"/>
    <w:rsid w:val="00622DFD"/>
    <w:rsid w:val="00624AE5"/>
    <w:rsid w:val="0062794A"/>
    <w:rsid w:val="00632B08"/>
    <w:rsid w:val="00633FBE"/>
    <w:rsid w:val="00635157"/>
    <w:rsid w:val="00637FF1"/>
    <w:rsid w:val="006405E8"/>
    <w:rsid w:val="00640FFD"/>
    <w:rsid w:val="006413AB"/>
    <w:rsid w:val="00642698"/>
    <w:rsid w:val="00651633"/>
    <w:rsid w:val="0065373B"/>
    <w:rsid w:val="0065453A"/>
    <w:rsid w:val="00655C80"/>
    <w:rsid w:val="00662946"/>
    <w:rsid w:val="00666216"/>
    <w:rsid w:val="0066643D"/>
    <w:rsid w:val="006674D0"/>
    <w:rsid w:val="006733DD"/>
    <w:rsid w:val="00675E69"/>
    <w:rsid w:val="0068091B"/>
    <w:rsid w:val="00684CED"/>
    <w:rsid w:val="00687D5B"/>
    <w:rsid w:val="00694588"/>
    <w:rsid w:val="006951E3"/>
    <w:rsid w:val="006972C6"/>
    <w:rsid w:val="006A030C"/>
    <w:rsid w:val="006A0E0F"/>
    <w:rsid w:val="006A2F23"/>
    <w:rsid w:val="006A6319"/>
    <w:rsid w:val="006A7BB2"/>
    <w:rsid w:val="006C10E1"/>
    <w:rsid w:val="006C1BAB"/>
    <w:rsid w:val="006C395E"/>
    <w:rsid w:val="006D17F4"/>
    <w:rsid w:val="006D396C"/>
    <w:rsid w:val="006D3CDF"/>
    <w:rsid w:val="006E0DDE"/>
    <w:rsid w:val="006E2D67"/>
    <w:rsid w:val="006E2E0C"/>
    <w:rsid w:val="006E2F19"/>
    <w:rsid w:val="006E4271"/>
    <w:rsid w:val="006E4437"/>
    <w:rsid w:val="006E5AFB"/>
    <w:rsid w:val="006F015F"/>
    <w:rsid w:val="006F30A1"/>
    <w:rsid w:val="006F3F9D"/>
    <w:rsid w:val="006F5B02"/>
    <w:rsid w:val="006F6EE1"/>
    <w:rsid w:val="00703313"/>
    <w:rsid w:val="00705CEA"/>
    <w:rsid w:val="0072123F"/>
    <w:rsid w:val="007256D8"/>
    <w:rsid w:val="007269CB"/>
    <w:rsid w:val="007277A7"/>
    <w:rsid w:val="00730E2C"/>
    <w:rsid w:val="0073266E"/>
    <w:rsid w:val="00733EE7"/>
    <w:rsid w:val="007365A4"/>
    <w:rsid w:val="00743D84"/>
    <w:rsid w:val="00745EAA"/>
    <w:rsid w:val="007477DB"/>
    <w:rsid w:val="007518EB"/>
    <w:rsid w:val="007549A6"/>
    <w:rsid w:val="00754D4D"/>
    <w:rsid w:val="00762921"/>
    <w:rsid w:val="007667F3"/>
    <w:rsid w:val="0076696A"/>
    <w:rsid w:val="0076762D"/>
    <w:rsid w:val="0077381E"/>
    <w:rsid w:val="00774D5F"/>
    <w:rsid w:val="00775880"/>
    <w:rsid w:val="00777875"/>
    <w:rsid w:val="007821ED"/>
    <w:rsid w:val="0078353A"/>
    <w:rsid w:val="00785361"/>
    <w:rsid w:val="00785F2A"/>
    <w:rsid w:val="007917F2"/>
    <w:rsid w:val="007966A6"/>
    <w:rsid w:val="007A307E"/>
    <w:rsid w:val="007A577C"/>
    <w:rsid w:val="007B42CF"/>
    <w:rsid w:val="007C1F77"/>
    <w:rsid w:val="007C50E4"/>
    <w:rsid w:val="007C7A10"/>
    <w:rsid w:val="007D5362"/>
    <w:rsid w:val="007D5453"/>
    <w:rsid w:val="007E32DD"/>
    <w:rsid w:val="007F1635"/>
    <w:rsid w:val="007F2A06"/>
    <w:rsid w:val="007F5AC4"/>
    <w:rsid w:val="0080061D"/>
    <w:rsid w:val="00801432"/>
    <w:rsid w:val="00803641"/>
    <w:rsid w:val="00806BA2"/>
    <w:rsid w:val="00810CD1"/>
    <w:rsid w:val="00811CCC"/>
    <w:rsid w:val="00813D82"/>
    <w:rsid w:val="00820C80"/>
    <w:rsid w:val="008257B9"/>
    <w:rsid w:val="00826186"/>
    <w:rsid w:val="00827633"/>
    <w:rsid w:val="008363A3"/>
    <w:rsid w:val="00850787"/>
    <w:rsid w:val="00852DD0"/>
    <w:rsid w:val="00856A13"/>
    <w:rsid w:val="00862BDD"/>
    <w:rsid w:val="00863893"/>
    <w:rsid w:val="00866F08"/>
    <w:rsid w:val="008718E1"/>
    <w:rsid w:val="00873E2D"/>
    <w:rsid w:val="008753FC"/>
    <w:rsid w:val="00876928"/>
    <w:rsid w:val="00881085"/>
    <w:rsid w:val="008822D6"/>
    <w:rsid w:val="00883652"/>
    <w:rsid w:val="008956D2"/>
    <w:rsid w:val="008973E7"/>
    <w:rsid w:val="008A5F6E"/>
    <w:rsid w:val="008A7BDD"/>
    <w:rsid w:val="008B06CD"/>
    <w:rsid w:val="008C428B"/>
    <w:rsid w:val="008D01A5"/>
    <w:rsid w:val="008D1427"/>
    <w:rsid w:val="008D3738"/>
    <w:rsid w:val="008D44C7"/>
    <w:rsid w:val="008D6FFF"/>
    <w:rsid w:val="008E3389"/>
    <w:rsid w:val="008F21BE"/>
    <w:rsid w:val="008F5278"/>
    <w:rsid w:val="0090228F"/>
    <w:rsid w:val="0090768B"/>
    <w:rsid w:val="0091155D"/>
    <w:rsid w:val="00911B6C"/>
    <w:rsid w:val="0091572F"/>
    <w:rsid w:val="00917169"/>
    <w:rsid w:val="00925C8D"/>
    <w:rsid w:val="00932E35"/>
    <w:rsid w:val="009451EC"/>
    <w:rsid w:val="00946300"/>
    <w:rsid w:val="00950910"/>
    <w:rsid w:val="00950CF5"/>
    <w:rsid w:val="00955F4C"/>
    <w:rsid w:val="009601BB"/>
    <w:rsid w:val="00960AE7"/>
    <w:rsid w:val="00965D51"/>
    <w:rsid w:val="00967F44"/>
    <w:rsid w:val="00971641"/>
    <w:rsid w:val="0097610C"/>
    <w:rsid w:val="00977E57"/>
    <w:rsid w:val="00982E40"/>
    <w:rsid w:val="00983F67"/>
    <w:rsid w:val="00983F6C"/>
    <w:rsid w:val="009847E9"/>
    <w:rsid w:val="00985FE4"/>
    <w:rsid w:val="00991F4E"/>
    <w:rsid w:val="00992603"/>
    <w:rsid w:val="009969B9"/>
    <w:rsid w:val="009A49DC"/>
    <w:rsid w:val="009A6B05"/>
    <w:rsid w:val="009A6BEB"/>
    <w:rsid w:val="009B0234"/>
    <w:rsid w:val="009B2A2C"/>
    <w:rsid w:val="009B627C"/>
    <w:rsid w:val="009C0308"/>
    <w:rsid w:val="009C09EE"/>
    <w:rsid w:val="009C1D2C"/>
    <w:rsid w:val="009C3B3A"/>
    <w:rsid w:val="009C5974"/>
    <w:rsid w:val="009C6270"/>
    <w:rsid w:val="009D0FE4"/>
    <w:rsid w:val="009D5278"/>
    <w:rsid w:val="009F2C40"/>
    <w:rsid w:val="009F506B"/>
    <w:rsid w:val="00A03412"/>
    <w:rsid w:val="00A05B2F"/>
    <w:rsid w:val="00A107AD"/>
    <w:rsid w:val="00A24CAA"/>
    <w:rsid w:val="00A26880"/>
    <w:rsid w:val="00A37EF4"/>
    <w:rsid w:val="00A4412B"/>
    <w:rsid w:val="00A452ED"/>
    <w:rsid w:val="00A45F7D"/>
    <w:rsid w:val="00A46035"/>
    <w:rsid w:val="00A46F31"/>
    <w:rsid w:val="00A4736C"/>
    <w:rsid w:val="00A51012"/>
    <w:rsid w:val="00A51721"/>
    <w:rsid w:val="00A5365E"/>
    <w:rsid w:val="00A551C0"/>
    <w:rsid w:val="00A55B11"/>
    <w:rsid w:val="00A615C8"/>
    <w:rsid w:val="00A703B4"/>
    <w:rsid w:val="00A71FB2"/>
    <w:rsid w:val="00A752C0"/>
    <w:rsid w:val="00A76F84"/>
    <w:rsid w:val="00A813B2"/>
    <w:rsid w:val="00A82229"/>
    <w:rsid w:val="00A82570"/>
    <w:rsid w:val="00A825B4"/>
    <w:rsid w:val="00A862C5"/>
    <w:rsid w:val="00A87501"/>
    <w:rsid w:val="00A93C06"/>
    <w:rsid w:val="00A94B49"/>
    <w:rsid w:val="00A9640F"/>
    <w:rsid w:val="00AA38C2"/>
    <w:rsid w:val="00AA589C"/>
    <w:rsid w:val="00AB17B5"/>
    <w:rsid w:val="00AB3312"/>
    <w:rsid w:val="00AB5C09"/>
    <w:rsid w:val="00AB741F"/>
    <w:rsid w:val="00AC1F91"/>
    <w:rsid w:val="00AC2B92"/>
    <w:rsid w:val="00AC3793"/>
    <w:rsid w:val="00AC7357"/>
    <w:rsid w:val="00AD5E47"/>
    <w:rsid w:val="00AF0DCB"/>
    <w:rsid w:val="00AF2E3E"/>
    <w:rsid w:val="00AF383B"/>
    <w:rsid w:val="00AF4E15"/>
    <w:rsid w:val="00AF4ED0"/>
    <w:rsid w:val="00AF5510"/>
    <w:rsid w:val="00AF5DE2"/>
    <w:rsid w:val="00AF72C8"/>
    <w:rsid w:val="00B02596"/>
    <w:rsid w:val="00B0530C"/>
    <w:rsid w:val="00B053FB"/>
    <w:rsid w:val="00B1099B"/>
    <w:rsid w:val="00B17860"/>
    <w:rsid w:val="00B22006"/>
    <w:rsid w:val="00B23BB7"/>
    <w:rsid w:val="00B25D3E"/>
    <w:rsid w:val="00B26C86"/>
    <w:rsid w:val="00B30AEC"/>
    <w:rsid w:val="00B31816"/>
    <w:rsid w:val="00B32160"/>
    <w:rsid w:val="00B34561"/>
    <w:rsid w:val="00B375F4"/>
    <w:rsid w:val="00B434EB"/>
    <w:rsid w:val="00B54C6A"/>
    <w:rsid w:val="00B55A4E"/>
    <w:rsid w:val="00B56F54"/>
    <w:rsid w:val="00B60E27"/>
    <w:rsid w:val="00B643E2"/>
    <w:rsid w:val="00B643E5"/>
    <w:rsid w:val="00B66AF1"/>
    <w:rsid w:val="00B701A2"/>
    <w:rsid w:val="00B81A35"/>
    <w:rsid w:val="00B8234D"/>
    <w:rsid w:val="00B84DE8"/>
    <w:rsid w:val="00B8728D"/>
    <w:rsid w:val="00B87D22"/>
    <w:rsid w:val="00B905F7"/>
    <w:rsid w:val="00B92E7D"/>
    <w:rsid w:val="00BA32EB"/>
    <w:rsid w:val="00BA582B"/>
    <w:rsid w:val="00BB0E84"/>
    <w:rsid w:val="00BB0FC7"/>
    <w:rsid w:val="00BB349E"/>
    <w:rsid w:val="00BB3713"/>
    <w:rsid w:val="00BB6EF0"/>
    <w:rsid w:val="00BB7344"/>
    <w:rsid w:val="00BC72A9"/>
    <w:rsid w:val="00BD142A"/>
    <w:rsid w:val="00BD570F"/>
    <w:rsid w:val="00BE4606"/>
    <w:rsid w:val="00BE6699"/>
    <w:rsid w:val="00BE7344"/>
    <w:rsid w:val="00BF00FF"/>
    <w:rsid w:val="00BF3492"/>
    <w:rsid w:val="00BF7CAB"/>
    <w:rsid w:val="00C111A5"/>
    <w:rsid w:val="00C15E04"/>
    <w:rsid w:val="00C202A6"/>
    <w:rsid w:val="00C23AE3"/>
    <w:rsid w:val="00C24743"/>
    <w:rsid w:val="00C30F8F"/>
    <w:rsid w:val="00C351A7"/>
    <w:rsid w:val="00C358B1"/>
    <w:rsid w:val="00C36939"/>
    <w:rsid w:val="00C412BE"/>
    <w:rsid w:val="00C42DDF"/>
    <w:rsid w:val="00C50788"/>
    <w:rsid w:val="00C51150"/>
    <w:rsid w:val="00C63B13"/>
    <w:rsid w:val="00C65383"/>
    <w:rsid w:val="00C67A07"/>
    <w:rsid w:val="00C7267C"/>
    <w:rsid w:val="00C731BE"/>
    <w:rsid w:val="00C75F59"/>
    <w:rsid w:val="00C808E7"/>
    <w:rsid w:val="00C8160E"/>
    <w:rsid w:val="00C82DBA"/>
    <w:rsid w:val="00C871C8"/>
    <w:rsid w:val="00C90743"/>
    <w:rsid w:val="00C91D47"/>
    <w:rsid w:val="00C92D9E"/>
    <w:rsid w:val="00C92FE9"/>
    <w:rsid w:val="00C93693"/>
    <w:rsid w:val="00C96DB5"/>
    <w:rsid w:val="00C97430"/>
    <w:rsid w:val="00CA17B2"/>
    <w:rsid w:val="00CA66A0"/>
    <w:rsid w:val="00CB1186"/>
    <w:rsid w:val="00CB3492"/>
    <w:rsid w:val="00CB3B11"/>
    <w:rsid w:val="00CB7496"/>
    <w:rsid w:val="00CC0942"/>
    <w:rsid w:val="00CC1F2A"/>
    <w:rsid w:val="00CC31E6"/>
    <w:rsid w:val="00CC393D"/>
    <w:rsid w:val="00CC4080"/>
    <w:rsid w:val="00CD13F1"/>
    <w:rsid w:val="00CD2920"/>
    <w:rsid w:val="00CD2C8C"/>
    <w:rsid w:val="00CD2F21"/>
    <w:rsid w:val="00CD41A0"/>
    <w:rsid w:val="00CD6D13"/>
    <w:rsid w:val="00CD7B56"/>
    <w:rsid w:val="00CE1890"/>
    <w:rsid w:val="00CE1B9F"/>
    <w:rsid w:val="00CE28F7"/>
    <w:rsid w:val="00CE3E11"/>
    <w:rsid w:val="00CE4536"/>
    <w:rsid w:val="00CE6819"/>
    <w:rsid w:val="00CE7CF8"/>
    <w:rsid w:val="00CF0C72"/>
    <w:rsid w:val="00CF168F"/>
    <w:rsid w:val="00CF3B94"/>
    <w:rsid w:val="00D01C1B"/>
    <w:rsid w:val="00D03815"/>
    <w:rsid w:val="00D0704B"/>
    <w:rsid w:val="00D102AE"/>
    <w:rsid w:val="00D127FC"/>
    <w:rsid w:val="00D164D8"/>
    <w:rsid w:val="00D21E7A"/>
    <w:rsid w:val="00D31BBD"/>
    <w:rsid w:val="00D340F0"/>
    <w:rsid w:val="00D37D1C"/>
    <w:rsid w:val="00D41F17"/>
    <w:rsid w:val="00D43638"/>
    <w:rsid w:val="00D43B0E"/>
    <w:rsid w:val="00D46DC9"/>
    <w:rsid w:val="00D54662"/>
    <w:rsid w:val="00D561F1"/>
    <w:rsid w:val="00D612B4"/>
    <w:rsid w:val="00D61B8E"/>
    <w:rsid w:val="00D61F3B"/>
    <w:rsid w:val="00D623AB"/>
    <w:rsid w:val="00D64C81"/>
    <w:rsid w:val="00D873EE"/>
    <w:rsid w:val="00D956CF"/>
    <w:rsid w:val="00DA7406"/>
    <w:rsid w:val="00DA7E14"/>
    <w:rsid w:val="00DB1A42"/>
    <w:rsid w:val="00DB3050"/>
    <w:rsid w:val="00DC14EC"/>
    <w:rsid w:val="00DC222E"/>
    <w:rsid w:val="00DC40AA"/>
    <w:rsid w:val="00DC47D7"/>
    <w:rsid w:val="00DC63CF"/>
    <w:rsid w:val="00DD00B9"/>
    <w:rsid w:val="00DD3E2B"/>
    <w:rsid w:val="00DD43B3"/>
    <w:rsid w:val="00DE483D"/>
    <w:rsid w:val="00DE7575"/>
    <w:rsid w:val="00DE7ED7"/>
    <w:rsid w:val="00DF157D"/>
    <w:rsid w:val="00DF318C"/>
    <w:rsid w:val="00DF3679"/>
    <w:rsid w:val="00DF4E04"/>
    <w:rsid w:val="00DF5EB2"/>
    <w:rsid w:val="00DF6EB0"/>
    <w:rsid w:val="00E02526"/>
    <w:rsid w:val="00E04207"/>
    <w:rsid w:val="00E04CC2"/>
    <w:rsid w:val="00E12053"/>
    <w:rsid w:val="00E15A79"/>
    <w:rsid w:val="00E15AE5"/>
    <w:rsid w:val="00E1602F"/>
    <w:rsid w:val="00E22D61"/>
    <w:rsid w:val="00E2398D"/>
    <w:rsid w:val="00E37118"/>
    <w:rsid w:val="00E377EB"/>
    <w:rsid w:val="00E473A4"/>
    <w:rsid w:val="00E5237E"/>
    <w:rsid w:val="00E524CA"/>
    <w:rsid w:val="00E655F4"/>
    <w:rsid w:val="00E657A8"/>
    <w:rsid w:val="00E714ED"/>
    <w:rsid w:val="00E740C6"/>
    <w:rsid w:val="00E830FA"/>
    <w:rsid w:val="00E836B7"/>
    <w:rsid w:val="00E901CD"/>
    <w:rsid w:val="00E904A6"/>
    <w:rsid w:val="00E93875"/>
    <w:rsid w:val="00E956AE"/>
    <w:rsid w:val="00E95B17"/>
    <w:rsid w:val="00E972E8"/>
    <w:rsid w:val="00EA2558"/>
    <w:rsid w:val="00EA28A1"/>
    <w:rsid w:val="00EA69CE"/>
    <w:rsid w:val="00EA7976"/>
    <w:rsid w:val="00EB2FE4"/>
    <w:rsid w:val="00EB5380"/>
    <w:rsid w:val="00EB54E7"/>
    <w:rsid w:val="00EC250E"/>
    <w:rsid w:val="00EC5D89"/>
    <w:rsid w:val="00ED259E"/>
    <w:rsid w:val="00ED2901"/>
    <w:rsid w:val="00ED3169"/>
    <w:rsid w:val="00ED464C"/>
    <w:rsid w:val="00ED51AC"/>
    <w:rsid w:val="00ED6F70"/>
    <w:rsid w:val="00EE5552"/>
    <w:rsid w:val="00EE764D"/>
    <w:rsid w:val="00EF1ADF"/>
    <w:rsid w:val="00EF39A6"/>
    <w:rsid w:val="00F00F6B"/>
    <w:rsid w:val="00F02354"/>
    <w:rsid w:val="00F04F59"/>
    <w:rsid w:val="00F05832"/>
    <w:rsid w:val="00F126A4"/>
    <w:rsid w:val="00F13892"/>
    <w:rsid w:val="00F15C35"/>
    <w:rsid w:val="00F206AD"/>
    <w:rsid w:val="00F221A3"/>
    <w:rsid w:val="00F27C0C"/>
    <w:rsid w:val="00F27FF9"/>
    <w:rsid w:val="00F3484F"/>
    <w:rsid w:val="00F37FF0"/>
    <w:rsid w:val="00F434CC"/>
    <w:rsid w:val="00F47171"/>
    <w:rsid w:val="00F523CF"/>
    <w:rsid w:val="00F532F0"/>
    <w:rsid w:val="00F549ED"/>
    <w:rsid w:val="00F616EC"/>
    <w:rsid w:val="00F634F1"/>
    <w:rsid w:val="00F63F2C"/>
    <w:rsid w:val="00F6458D"/>
    <w:rsid w:val="00F64F3A"/>
    <w:rsid w:val="00F7107C"/>
    <w:rsid w:val="00F711ED"/>
    <w:rsid w:val="00F87BE7"/>
    <w:rsid w:val="00F95632"/>
    <w:rsid w:val="00FA0206"/>
    <w:rsid w:val="00FA27BF"/>
    <w:rsid w:val="00FA32CB"/>
    <w:rsid w:val="00FA3E18"/>
    <w:rsid w:val="00FA6F06"/>
    <w:rsid w:val="00FB4091"/>
    <w:rsid w:val="00FB7526"/>
    <w:rsid w:val="00FB7851"/>
    <w:rsid w:val="00FC0489"/>
    <w:rsid w:val="00FC208A"/>
    <w:rsid w:val="00FC5ACA"/>
    <w:rsid w:val="00FD1E06"/>
    <w:rsid w:val="00FE0286"/>
    <w:rsid w:val="00FE264F"/>
    <w:rsid w:val="00FE676F"/>
    <w:rsid w:val="00FE6C50"/>
    <w:rsid w:val="00FF2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385B0C"/>
  <w15:docId w15:val="{EEED4F13-B72C-43E5-9161-27F23F75C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Pr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rPr>
      <w:u w:val="single"/>
    </w:rPr>
  </w:style>
  <w:style w:type="paragraph" w:customStyle="1" w:styleId="Sidhuvudochsidfot">
    <w:name w:val="Sidhuvud och sidfot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rdtext1">
    <w:name w:val="Brödtext1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character" w:customStyle="1" w:styleId="Ingen">
    <w:name w:val="Ingen"/>
  </w:style>
  <w:style w:type="paragraph" w:customStyle="1" w:styleId="Frval">
    <w:name w:val="Förval"/>
    <w:rPr>
      <w:rFonts w:ascii="Helvetica" w:eastAsia="Helvetica" w:hAnsi="Helvetica" w:cs="Helvetica"/>
      <w:color w:val="000000"/>
      <w:sz w:val="22"/>
      <w:szCs w:val="22"/>
    </w:rPr>
  </w:style>
  <w:style w:type="paragraph" w:styleId="Kommentarer">
    <w:name w:val="annotation text"/>
    <w:basedOn w:val="Normal"/>
    <w:link w:val="KommentarerChar"/>
    <w:uiPriority w:val="99"/>
    <w:semiHidden/>
    <w:unhideWhenUsed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</w:style>
  <w:style w:type="character" w:styleId="Kommentarsreferens">
    <w:name w:val="annotation reference"/>
    <w:basedOn w:val="Standardstycketeckensnitt"/>
    <w:uiPriority w:val="99"/>
    <w:semiHidden/>
    <w:unhideWhenUsed/>
    <w:rPr>
      <w:sz w:val="16"/>
      <w:szCs w:val="16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2F371A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F371A"/>
    <w:rPr>
      <w:rFonts w:ascii="Segoe UI" w:hAnsi="Segoe UI" w:cs="Segoe UI"/>
      <w:sz w:val="18"/>
      <w:szCs w:val="18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642F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642FE"/>
    <w:rPr>
      <w:b/>
      <w:bCs/>
    </w:rPr>
  </w:style>
  <w:style w:type="table" w:styleId="Oformateradtabell1">
    <w:name w:val="Plain Table 1"/>
    <w:basedOn w:val="Normaltabell"/>
    <w:uiPriority w:val="41"/>
    <w:rsid w:val="00925C8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A5101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F5CF27-069F-44B2-8713-E1B2E2F51B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3</Words>
  <Characters>3276</Characters>
  <Application>Microsoft Office Word</Application>
  <DocSecurity>0</DocSecurity>
  <Lines>499</Lines>
  <Paragraphs>20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EB</Company>
  <LinksUpToDate>false</LinksUpToDate>
  <CharactersWithSpaces>3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taf Rejnö</dc:creator>
  <cp:lastModifiedBy>Gustaf Rejnö</cp:lastModifiedBy>
  <cp:revision>96</cp:revision>
  <dcterms:created xsi:type="dcterms:W3CDTF">2025-11-28T12:57:00Z</dcterms:created>
  <dcterms:modified xsi:type="dcterms:W3CDTF">2025-11-29T10:13:00Z</dcterms:modified>
</cp:coreProperties>
</file>